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93B98" w14:textId="2A1AA56B" w:rsidR="008A02D2" w:rsidRPr="008A02D2" w:rsidRDefault="008A02D2" w:rsidP="009362B7">
      <w:pPr>
        <w:tabs>
          <w:tab w:val="num" w:pos="0"/>
        </w:tabs>
        <w:suppressAutoHyphens/>
        <w:spacing w:before="240" w:after="0" w:line="240" w:lineRule="auto"/>
        <w:outlineLvl w:val="0"/>
        <w:rPr>
          <w:rFonts w:ascii="Times New Roman" w:eastAsia="Times New Roman" w:hAnsi="Times New Roman" w:cs="Miriam"/>
          <w:sz w:val="24"/>
          <w:szCs w:val="20"/>
          <w:lang w:val="en-US" w:eastAsia="ar-SA"/>
        </w:rPr>
      </w:pPr>
    </w:p>
    <w:tbl>
      <w:tblPr>
        <w:tblStyle w:val="Tabellenraster"/>
        <w:tblpPr w:leftFromText="141" w:rightFromText="141" w:vertAnchor="text" w:horzAnchor="margin" w:tblpY="58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086"/>
        <w:gridCol w:w="1063"/>
        <w:gridCol w:w="1075"/>
        <w:gridCol w:w="1035"/>
        <w:gridCol w:w="1016"/>
        <w:gridCol w:w="998"/>
        <w:gridCol w:w="1015"/>
        <w:gridCol w:w="953"/>
      </w:tblGrid>
      <w:tr w:rsidR="008A02D2" w:rsidRPr="003E6A31" w14:paraId="25E6D397" w14:textId="77777777" w:rsidTr="0005397C">
        <w:trPr>
          <w:trHeight w:val="851"/>
        </w:trPr>
        <w:tc>
          <w:tcPr>
            <w:tcW w:w="9070" w:type="dxa"/>
            <w:gridSpan w:val="9"/>
            <w:tcBorders>
              <w:bottom w:val="single" w:sz="8" w:space="0" w:color="auto"/>
            </w:tcBorders>
          </w:tcPr>
          <w:p w14:paraId="222FFC17" w14:textId="6D496D42" w:rsidR="008A02D2" w:rsidRPr="008E40C4" w:rsidRDefault="008A02D2" w:rsidP="00035BF7">
            <w:pPr>
              <w:suppressAutoHyphens/>
              <w:spacing w:line="360" w:lineRule="auto"/>
              <w:rPr>
                <w:b/>
                <w:sz w:val="24"/>
                <w:szCs w:val="24"/>
                <w:lang w:eastAsia="ar-SA"/>
              </w:rPr>
            </w:pPr>
            <w:r w:rsidRPr="008E40C4">
              <w:rPr>
                <w:b/>
                <w:sz w:val="24"/>
                <w:szCs w:val="24"/>
                <w:lang w:eastAsia="ar-SA"/>
              </w:rPr>
              <w:t>Table A1. Standardized Factor-Loadings for the NMS Model (M1:</w:t>
            </w:r>
            <w:r w:rsidR="00BC7CA7">
              <w:rPr>
                <w:b/>
                <w:sz w:val="24"/>
                <w:szCs w:val="24"/>
                <w:lang w:eastAsia="ar-SA"/>
              </w:rPr>
              <w:t xml:space="preserve"> </w:t>
            </w:r>
            <w:r w:rsidRPr="008E40C4">
              <w:rPr>
                <w:b/>
                <w:sz w:val="24"/>
                <w:szCs w:val="24"/>
                <w:lang w:eastAsia="ar-SA"/>
              </w:rPr>
              <w:t>NMS_3</w:t>
            </w:r>
            <w:r w:rsidR="00F25BB4" w:rsidRPr="008E40C4">
              <w:rPr>
                <w:b/>
                <w:sz w:val="24"/>
                <w:szCs w:val="24"/>
                <w:lang w:eastAsia="ar-SA"/>
              </w:rPr>
              <w:t>s</w:t>
            </w:r>
            <w:r w:rsidR="003E6A31">
              <w:rPr>
                <w:b/>
                <w:sz w:val="24"/>
                <w:szCs w:val="24"/>
                <w:lang w:eastAsia="ar-SA"/>
              </w:rPr>
              <w:t>f) and the First-O</w:t>
            </w:r>
            <w:bookmarkStart w:id="0" w:name="_GoBack"/>
            <w:bookmarkEnd w:id="0"/>
            <w:r w:rsidRPr="008E40C4">
              <w:rPr>
                <w:b/>
                <w:sz w:val="24"/>
                <w:szCs w:val="24"/>
                <w:lang w:eastAsia="ar-SA"/>
              </w:rPr>
              <w:t>rder</w:t>
            </w:r>
            <w:r w:rsidR="00035BF7" w:rsidRPr="008E40C4">
              <w:rPr>
                <w:b/>
                <w:sz w:val="24"/>
                <w:szCs w:val="24"/>
                <w:lang w:eastAsia="ar-SA"/>
              </w:rPr>
              <w:t xml:space="preserve"> Correlated F</w:t>
            </w:r>
            <w:r w:rsidRPr="008E40C4">
              <w:rPr>
                <w:b/>
                <w:sz w:val="24"/>
                <w:szCs w:val="24"/>
                <w:lang w:eastAsia="ar-SA"/>
              </w:rPr>
              <w:t xml:space="preserve">actor Model of </w:t>
            </w:r>
            <w:r w:rsidR="003E6A31" w:rsidRPr="008E40C4">
              <w:rPr>
                <w:b/>
                <w:sz w:val="24"/>
                <w:szCs w:val="24"/>
              </w:rPr>
              <w:t xml:space="preserve">Academic Self-Concept </w:t>
            </w:r>
            <w:r w:rsidR="003E6A31">
              <w:rPr>
                <w:b/>
                <w:sz w:val="24"/>
                <w:szCs w:val="24"/>
              </w:rPr>
              <w:t>(</w:t>
            </w:r>
            <w:r w:rsidRPr="008E40C4">
              <w:rPr>
                <w:b/>
                <w:sz w:val="24"/>
                <w:szCs w:val="24"/>
                <w:lang w:eastAsia="ar-SA"/>
              </w:rPr>
              <w:t>ASC</w:t>
            </w:r>
            <w:r w:rsidR="003E6A31">
              <w:rPr>
                <w:b/>
                <w:sz w:val="24"/>
                <w:szCs w:val="24"/>
                <w:lang w:eastAsia="ar-SA"/>
              </w:rPr>
              <w:t>)</w:t>
            </w:r>
            <w:r w:rsidRPr="008E40C4">
              <w:rPr>
                <w:b/>
                <w:sz w:val="24"/>
                <w:szCs w:val="24"/>
                <w:lang w:eastAsia="ar-SA"/>
              </w:rPr>
              <w:t xml:space="preserve"> (M3:</w:t>
            </w:r>
            <w:r w:rsidR="00BC7CA7">
              <w:rPr>
                <w:b/>
                <w:sz w:val="24"/>
                <w:szCs w:val="24"/>
                <w:lang w:eastAsia="ar-SA"/>
              </w:rPr>
              <w:t xml:space="preserve"> </w:t>
            </w:r>
            <w:r w:rsidRPr="008E40C4">
              <w:rPr>
                <w:b/>
                <w:sz w:val="24"/>
                <w:szCs w:val="24"/>
                <w:lang w:eastAsia="ar-SA"/>
              </w:rPr>
              <w:t xml:space="preserve">FOCF_4f), both with </w:t>
            </w:r>
            <w:r w:rsidR="00546326" w:rsidRPr="008E40C4">
              <w:rPr>
                <w:b/>
                <w:sz w:val="24"/>
                <w:szCs w:val="24"/>
                <w:lang w:eastAsia="ar-SA"/>
              </w:rPr>
              <w:t>Math</w:t>
            </w:r>
            <w:r w:rsidR="003E6A31">
              <w:rPr>
                <w:b/>
                <w:sz w:val="24"/>
                <w:szCs w:val="24"/>
                <w:lang w:eastAsia="ar-SA"/>
              </w:rPr>
              <w:t xml:space="preserve"> ASC</w:t>
            </w:r>
            <w:r w:rsidRPr="008E40C4">
              <w:rPr>
                <w:b/>
                <w:sz w:val="24"/>
                <w:szCs w:val="24"/>
                <w:lang w:eastAsia="ar-SA"/>
              </w:rPr>
              <w:t>, Writing</w:t>
            </w:r>
            <w:r w:rsidR="003E6A31">
              <w:rPr>
                <w:b/>
                <w:sz w:val="24"/>
                <w:szCs w:val="24"/>
                <w:lang w:eastAsia="ar-SA"/>
              </w:rPr>
              <w:t xml:space="preserve"> ASC</w:t>
            </w:r>
            <w:r w:rsidRPr="008E40C4">
              <w:rPr>
                <w:b/>
                <w:sz w:val="24"/>
                <w:szCs w:val="24"/>
                <w:lang w:eastAsia="ar-SA"/>
              </w:rPr>
              <w:t xml:space="preserve">, and </w:t>
            </w:r>
            <w:r w:rsidR="00546326" w:rsidRPr="008E40C4">
              <w:rPr>
                <w:b/>
                <w:sz w:val="24"/>
                <w:szCs w:val="24"/>
                <w:lang w:eastAsia="ar-SA"/>
              </w:rPr>
              <w:t xml:space="preserve">Reading </w:t>
            </w:r>
            <w:r w:rsidRPr="008E40C4">
              <w:rPr>
                <w:b/>
                <w:sz w:val="24"/>
                <w:szCs w:val="24"/>
                <w:lang w:eastAsia="ar-SA"/>
              </w:rPr>
              <w:t xml:space="preserve">ASC Factors, for </w:t>
            </w:r>
            <w:r w:rsidR="00D2183F" w:rsidRPr="008E40C4">
              <w:rPr>
                <w:b/>
                <w:sz w:val="24"/>
                <w:szCs w:val="24"/>
                <w:lang w:eastAsia="ar-SA"/>
              </w:rPr>
              <w:t>Grade</w:t>
            </w:r>
            <w:r w:rsidR="00752899">
              <w:rPr>
                <w:b/>
                <w:sz w:val="24"/>
                <w:szCs w:val="24"/>
                <w:lang w:eastAsia="ar-SA"/>
              </w:rPr>
              <w:t>s</w:t>
            </w:r>
            <w:r w:rsidR="00D2183F" w:rsidRPr="008E40C4">
              <w:rPr>
                <w:b/>
                <w:sz w:val="24"/>
                <w:szCs w:val="24"/>
                <w:lang w:eastAsia="ar-SA"/>
              </w:rPr>
              <w:t xml:space="preserve"> </w:t>
            </w:r>
            <w:r w:rsidRPr="008E40C4">
              <w:rPr>
                <w:b/>
                <w:sz w:val="24"/>
                <w:szCs w:val="24"/>
                <w:lang w:eastAsia="ar-SA"/>
              </w:rPr>
              <w:t>1 to 4.</w:t>
            </w:r>
          </w:p>
        </w:tc>
      </w:tr>
      <w:tr w:rsidR="008A02D2" w:rsidRPr="008E40C4" w14:paraId="3EAD9051" w14:textId="77777777" w:rsidTr="0005397C"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</w:tcPr>
          <w:p w14:paraId="234FFFCB" w14:textId="1ABB7504" w:rsidR="008A02D2" w:rsidRPr="008E40C4" w:rsidRDefault="00D2183F" w:rsidP="008A02D2">
            <w:r w:rsidRPr="008E40C4">
              <w:t>Grade</w:t>
            </w:r>
          </w:p>
        </w:tc>
        <w:tc>
          <w:tcPr>
            <w:tcW w:w="21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14C5DB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1</w:t>
            </w:r>
          </w:p>
        </w:tc>
        <w:tc>
          <w:tcPr>
            <w:tcW w:w="21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F7401B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2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A63305D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3</w:t>
            </w:r>
          </w:p>
        </w:tc>
        <w:tc>
          <w:tcPr>
            <w:tcW w:w="19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4330A2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4</w:t>
            </w:r>
          </w:p>
        </w:tc>
      </w:tr>
      <w:tr w:rsidR="008A02D2" w:rsidRPr="008E40C4" w14:paraId="7957A98E" w14:textId="77777777" w:rsidTr="0005397C">
        <w:tc>
          <w:tcPr>
            <w:tcW w:w="829" w:type="dxa"/>
            <w:tcBorders>
              <w:top w:val="single" w:sz="8" w:space="0" w:color="auto"/>
              <w:bottom w:val="single" w:sz="4" w:space="0" w:color="auto"/>
            </w:tcBorders>
          </w:tcPr>
          <w:p w14:paraId="2386489F" w14:textId="77777777" w:rsidR="008A02D2" w:rsidRPr="008E40C4" w:rsidRDefault="008A02D2" w:rsidP="008A02D2">
            <w:r w:rsidRPr="008E40C4">
              <w:t>Model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4" w:space="0" w:color="auto"/>
            </w:tcBorders>
          </w:tcPr>
          <w:p w14:paraId="719CC364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1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4" w:space="0" w:color="auto"/>
            </w:tcBorders>
          </w:tcPr>
          <w:p w14:paraId="2600C60C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3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4" w:space="0" w:color="auto"/>
            </w:tcBorders>
          </w:tcPr>
          <w:p w14:paraId="06BA716F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1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</w:tcPr>
          <w:p w14:paraId="399E7635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3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4" w:space="0" w:color="auto"/>
            </w:tcBorders>
          </w:tcPr>
          <w:p w14:paraId="0F29A2A7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1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4" w:space="0" w:color="auto"/>
            </w:tcBorders>
          </w:tcPr>
          <w:p w14:paraId="4B519A83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3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4" w:space="0" w:color="auto"/>
            </w:tcBorders>
          </w:tcPr>
          <w:p w14:paraId="14A17620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1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</w:tcPr>
          <w:p w14:paraId="113D57A2" w14:textId="77777777" w:rsidR="008A02D2" w:rsidRPr="008E40C4" w:rsidRDefault="008A02D2" w:rsidP="008A02D2">
            <w:pPr>
              <w:spacing w:before="60" w:after="60"/>
              <w:jc w:val="center"/>
            </w:pPr>
            <w:r w:rsidRPr="008E40C4">
              <w:t>M3</w:t>
            </w:r>
          </w:p>
        </w:tc>
      </w:tr>
      <w:tr w:rsidR="008A02D2" w:rsidRPr="008E40C4" w14:paraId="55C89E52" w14:textId="77777777" w:rsidTr="0005397C">
        <w:tc>
          <w:tcPr>
            <w:tcW w:w="829" w:type="dxa"/>
            <w:tcBorders>
              <w:top w:val="single" w:sz="4" w:space="0" w:color="auto"/>
            </w:tcBorders>
          </w:tcPr>
          <w:p w14:paraId="3310A645" w14:textId="77777777" w:rsidR="008A02D2" w:rsidRPr="008E40C4" w:rsidRDefault="008A02D2" w:rsidP="008A02D2">
            <w:pPr>
              <w:spacing w:after="120"/>
            </w:pPr>
            <w:proofErr w:type="spellStart"/>
            <w:r w:rsidRPr="008E40C4">
              <w:t>gASC</w:t>
            </w:r>
            <w:proofErr w:type="spellEnd"/>
            <w:r w:rsidRPr="008E40C4"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0C77E4F" w14:textId="77777777" w:rsidR="008A02D2" w:rsidRPr="008E40C4" w:rsidRDefault="008A02D2" w:rsidP="008A02D2">
            <w:pPr>
              <w:spacing w:after="120"/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20455CFD" w14:textId="77777777" w:rsidR="008A02D2" w:rsidRPr="008E40C4" w:rsidRDefault="008A02D2" w:rsidP="008A02D2">
            <w:pPr>
              <w:spacing w:after="120"/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00D29E8" w14:textId="77777777" w:rsidR="008A02D2" w:rsidRPr="008E40C4" w:rsidRDefault="008A02D2" w:rsidP="008A02D2"/>
        </w:tc>
        <w:tc>
          <w:tcPr>
            <w:tcW w:w="1035" w:type="dxa"/>
            <w:tcBorders>
              <w:top w:val="single" w:sz="4" w:space="0" w:color="auto"/>
            </w:tcBorders>
          </w:tcPr>
          <w:p w14:paraId="340D7483" w14:textId="77777777" w:rsidR="008A02D2" w:rsidRPr="008E40C4" w:rsidRDefault="008A02D2" w:rsidP="008A02D2"/>
        </w:tc>
        <w:tc>
          <w:tcPr>
            <w:tcW w:w="1016" w:type="dxa"/>
            <w:tcBorders>
              <w:top w:val="single" w:sz="4" w:space="0" w:color="auto"/>
            </w:tcBorders>
          </w:tcPr>
          <w:p w14:paraId="033B8728" w14:textId="77777777" w:rsidR="008A02D2" w:rsidRPr="008E40C4" w:rsidRDefault="008A02D2" w:rsidP="008A02D2"/>
        </w:tc>
        <w:tc>
          <w:tcPr>
            <w:tcW w:w="998" w:type="dxa"/>
            <w:tcBorders>
              <w:top w:val="single" w:sz="4" w:space="0" w:color="auto"/>
            </w:tcBorders>
          </w:tcPr>
          <w:p w14:paraId="1DBCBA89" w14:textId="77777777" w:rsidR="008A02D2" w:rsidRPr="008E40C4" w:rsidRDefault="008A02D2" w:rsidP="008A02D2"/>
        </w:tc>
        <w:tc>
          <w:tcPr>
            <w:tcW w:w="1015" w:type="dxa"/>
            <w:tcBorders>
              <w:top w:val="single" w:sz="4" w:space="0" w:color="auto"/>
            </w:tcBorders>
          </w:tcPr>
          <w:p w14:paraId="6C4CEBAB" w14:textId="77777777" w:rsidR="008A02D2" w:rsidRPr="008E40C4" w:rsidRDefault="008A02D2" w:rsidP="008A02D2"/>
        </w:tc>
        <w:tc>
          <w:tcPr>
            <w:tcW w:w="953" w:type="dxa"/>
            <w:tcBorders>
              <w:top w:val="single" w:sz="4" w:space="0" w:color="auto"/>
            </w:tcBorders>
          </w:tcPr>
          <w:p w14:paraId="5DF9DE0E" w14:textId="77777777" w:rsidR="008A02D2" w:rsidRPr="008E40C4" w:rsidRDefault="008A02D2" w:rsidP="008A02D2"/>
        </w:tc>
      </w:tr>
      <w:tr w:rsidR="008A02D2" w:rsidRPr="008E40C4" w14:paraId="333C037D" w14:textId="77777777" w:rsidTr="0005397C">
        <w:tc>
          <w:tcPr>
            <w:tcW w:w="829" w:type="dxa"/>
          </w:tcPr>
          <w:p w14:paraId="0C6E8476" w14:textId="77777777" w:rsidR="008A02D2" w:rsidRPr="008E40C4" w:rsidRDefault="008A02D2" w:rsidP="008A02D2">
            <w:r w:rsidRPr="008E40C4">
              <w:t>a1</w:t>
            </w:r>
          </w:p>
        </w:tc>
        <w:tc>
          <w:tcPr>
            <w:tcW w:w="1086" w:type="dxa"/>
          </w:tcPr>
          <w:p w14:paraId="06DC6016" w14:textId="77777777" w:rsidR="008A02D2" w:rsidRPr="008E40C4" w:rsidRDefault="008A02D2" w:rsidP="008A02D2">
            <w:pPr>
              <w:jc w:val="center"/>
            </w:pPr>
            <w:r w:rsidRPr="008E40C4">
              <w:t>.733</w:t>
            </w:r>
          </w:p>
        </w:tc>
        <w:tc>
          <w:tcPr>
            <w:tcW w:w="1063" w:type="dxa"/>
          </w:tcPr>
          <w:p w14:paraId="4F5EEED4" w14:textId="77777777" w:rsidR="008A02D2" w:rsidRPr="008E40C4" w:rsidRDefault="008A02D2" w:rsidP="008A02D2">
            <w:pPr>
              <w:jc w:val="center"/>
            </w:pPr>
            <w:r w:rsidRPr="008E40C4">
              <w:t>.677</w:t>
            </w:r>
          </w:p>
        </w:tc>
        <w:tc>
          <w:tcPr>
            <w:tcW w:w="1075" w:type="dxa"/>
          </w:tcPr>
          <w:p w14:paraId="07FD15C2" w14:textId="77777777" w:rsidR="008A02D2" w:rsidRPr="008E40C4" w:rsidRDefault="008A02D2" w:rsidP="008A02D2">
            <w:pPr>
              <w:jc w:val="center"/>
            </w:pPr>
            <w:r w:rsidRPr="008E40C4">
              <w:t>.790</w:t>
            </w:r>
          </w:p>
        </w:tc>
        <w:tc>
          <w:tcPr>
            <w:tcW w:w="1035" w:type="dxa"/>
          </w:tcPr>
          <w:p w14:paraId="133865AE" w14:textId="77777777" w:rsidR="008A02D2" w:rsidRPr="008E40C4" w:rsidRDefault="008A02D2" w:rsidP="008A02D2">
            <w:pPr>
              <w:jc w:val="center"/>
            </w:pPr>
            <w:r w:rsidRPr="008E40C4">
              <w:t>.791</w:t>
            </w:r>
          </w:p>
        </w:tc>
        <w:tc>
          <w:tcPr>
            <w:tcW w:w="1016" w:type="dxa"/>
          </w:tcPr>
          <w:p w14:paraId="75A19282" w14:textId="77777777" w:rsidR="008A02D2" w:rsidRPr="008E40C4" w:rsidRDefault="008A02D2" w:rsidP="008A02D2">
            <w:pPr>
              <w:jc w:val="center"/>
            </w:pPr>
            <w:r w:rsidRPr="008E40C4">
              <w:t>.742</w:t>
            </w:r>
          </w:p>
        </w:tc>
        <w:tc>
          <w:tcPr>
            <w:tcW w:w="998" w:type="dxa"/>
          </w:tcPr>
          <w:p w14:paraId="527E7E4F" w14:textId="77777777" w:rsidR="008A02D2" w:rsidRPr="008E40C4" w:rsidRDefault="008A02D2" w:rsidP="008A02D2">
            <w:pPr>
              <w:jc w:val="center"/>
            </w:pPr>
            <w:r w:rsidRPr="008E40C4">
              <w:t>.755</w:t>
            </w:r>
          </w:p>
        </w:tc>
        <w:tc>
          <w:tcPr>
            <w:tcW w:w="1015" w:type="dxa"/>
          </w:tcPr>
          <w:p w14:paraId="59C08AEB" w14:textId="77777777" w:rsidR="008A02D2" w:rsidRPr="008E40C4" w:rsidRDefault="008A02D2" w:rsidP="008A02D2">
            <w:pPr>
              <w:jc w:val="center"/>
            </w:pPr>
            <w:r w:rsidRPr="008E40C4">
              <w:t>.737</w:t>
            </w:r>
          </w:p>
        </w:tc>
        <w:tc>
          <w:tcPr>
            <w:tcW w:w="953" w:type="dxa"/>
          </w:tcPr>
          <w:p w14:paraId="4A9E3AA1" w14:textId="77777777" w:rsidR="008A02D2" w:rsidRPr="008E40C4" w:rsidRDefault="008A02D2" w:rsidP="008A02D2">
            <w:pPr>
              <w:jc w:val="center"/>
            </w:pPr>
            <w:r w:rsidRPr="008E40C4">
              <w:t>.740</w:t>
            </w:r>
          </w:p>
        </w:tc>
      </w:tr>
      <w:tr w:rsidR="008A02D2" w:rsidRPr="008E40C4" w14:paraId="2C2D0E91" w14:textId="77777777" w:rsidTr="0005397C">
        <w:tc>
          <w:tcPr>
            <w:tcW w:w="829" w:type="dxa"/>
          </w:tcPr>
          <w:p w14:paraId="205E9373" w14:textId="77777777" w:rsidR="008A02D2" w:rsidRPr="008E40C4" w:rsidRDefault="008A02D2" w:rsidP="008A02D2">
            <w:r w:rsidRPr="008E40C4">
              <w:t>a2</w:t>
            </w:r>
          </w:p>
        </w:tc>
        <w:tc>
          <w:tcPr>
            <w:tcW w:w="1086" w:type="dxa"/>
          </w:tcPr>
          <w:p w14:paraId="674B6FBA" w14:textId="77777777" w:rsidR="008A02D2" w:rsidRPr="008E40C4" w:rsidRDefault="008A02D2" w:rsidP="008A02D2">
            <w:pPr>
              <w:jc w:val="center"/>
            </w:pPr>
            <w:r w:rsidRPr="008E40C4">
              <w:t>.799</w:t>
            </w:r>
          </w:p>
        </w:tc>
        <w:tc>
          <w:tcPr>
            <w:tcW w:w="1063" w:type="dxa"/>
          </w:tcPr>
          <w:p w14:paraId="540A2150" w14:textId="77777777" w:rsidR="008A02D2" w:rsidRPr="008E40C4" w:rsidRDefault="008A02D2" w:rsidP="008A02D2">
            <w:pPr>
              <w:jc w:val="center"/>
            </w:pPr>
            <w:r w:rsidRPr="008E40C4">
              <w:t>.805</w:t>
            </w:r>
          </w:p>
        </w:tc>
        <w:tc>
          <w:tcPr>
            <w:tcW w:w="1075" w:type="dxa"/>
          </w:tcPr>
          <w:p w14:paraId="23ACE5BD" w14:textId="77777777" w:rsidR="008A02D2" w:rsidRPr="008E40C4" w:rsidRDefault="008A02D2" w:rsidP="008A02D2">
            <w:pPr>
              <w:jc w:val="center"/>
            </w:pPr>
            <w:r w:rsidRPr="008E40C4">
              <w:t>.749</w:t>
            </w:r>
          </w:p>
        </w:tc>
        <w:tc>
          <w:tcPr>
            <w:tcW w:w="1035" w:type="dxa"/>
          </w:tcPr>
          <w:p w14:paraId="3AF637D0" w14:textId="77777777" w:rsidR="008A02D2" w:rsidRPr="008E40C4" w:rsidRDefault="008A02D2" w:rsidP="008A02D2">
            <w:pPr>
              <w:jc w:val="center"/>
            </w:pPr>
            <w:r w:rsidRPr="008E40C4">
              <w:t>.762</w:t>
            </w:r>
          </w:p>
        </w:tc>
        <w:tc>
          <w:tcPr>
            <w:tcW w:w="1016" w:type="dxa"/>
          </w:tcPr>
          <w:p w14:paraId="12C7EA3A" w14:textId="77777777" w:rsidR="008A02D2" w:rsidRPr="008E40C4" w:rsidRDefault="008A02D2" w:rsidP="008A02D2">
            <w:pPr>
              <w:jc w:val="center"/>
            </w:pPr>
            <w:r w:rsidRPr="008E40C4">
              <w:t>.807</w:t>
            </w:r>
          </w:p>
        </w:tc>
        <w:tc>
          <w:tcPr>
            <w:tcW w:w="998" w:type="dxa"/>
          </w:tcPr>
          <w:p w14:paraId="1A71675F" w14:textId="77777777" w:rsidR="008A02D2" w:rsidRPr="008E40C4" w:rsidRDefault="008A02D2" w:rsidP="008A02D2">
            <w:pPr>
              <w:jc w:val="center"/>
            </w:pPr>
            <w:r w:rsidRPr="008E40C4">
              <w:t>.862</w:t>
            </w:r>
          </w:p>
        </w:tc>
        <w:tc>
          <w:tcPr>
            <w:tcW w:w="1015" w:type="dxa"/>
          </w:tcPr>
          <w:p w14:paraId="0B97791D" w14:textId="77777777" w:rsidR="008A02D2" w:rsidRPr="008E40C4" w:rsidRDefault="008A02D2" w:rsidP="008A02D2">
            <w:pPr>
              <w:jc w:val="center"/>
            </w:pPr>
            <w:r w:rsidRPr="008E40C4">
              <w:t>.802</w:t>
            </w:r>
          </w:p>
        </w:tc>
        <w:tc>
          <w:tcPr>
            <w:tcW w:w="953" w:type="dxa"/>
          </w:tcPr>
          <w:p w14:paraId="4D0DF998" w14:textId="77777777" w:rsidR="008A02D2" w:rsidRPr="008E40C4" w:rsidRDefault="008A02D2" w:rsidP="008A02D2">
            <w:pPr>
              <w:jc w:val="center"/>
            </w:pPr>
            <w:r w:rsidRPr="008E40C4">
              <w:t>.804</w:t>
            </w:r>
          </w:p>
        </w:tc>
      </w:tr>
      <w:tr w:rsidR="008A02D2" w:rsidRPr="008E40C4" w14:paraId="32BC31C4" w14:textId="77777777" w:rsidTr="0005397C">
        <w:tc>
          <w:tcPr>
            <w:tcW w:w="829" w:type="dxa"/>
          </w:tcPr>
          <w:p w14:paraId="57949C0D" w14:textId="77777777" w:rsidR="008A02D2" w:rsidRPr="008E40C4" w:rsidRDefault="008A02D2" w:rsidP="008A02D2">
            <w:r w:rsidRPr="008E40C4">
              <w:t>a3</w:t>
            </w:r>
          </w:p>
        </w:tc>
        <w:tc>
          <w:tcPr>
            <w:tcW w:w="1086" w:type="dxa"/>
          </w:tcPr>
          <w:p w14:paraId="7B339495" w14:textId="77777777" w:rsidR="008A02D2" w:rsidRPr="008E40C4" w:rsidRDefault="008A02D2" w:rsidP="008A02D2">
            <w:pPr>
              <w:jc w:val="center"/>
            </w:pPr>
            <w:r w:rsidRPr="008E40C4">
              <w:t>.839</w:t>
            </w:r>
          </w:p>
        </w:tc>
        <w:tc>
          <w:tcPr>
            <w:tcW w:w="1063" w:type="dxa"/>
          </w:tcPr>
          <w:p w14:paraId="04D80D9F" w14:textId="77777777" w:rsidR="008A02D2" w:rsidRPr="008E40C4" w:rsidRDefault="008A02D2" w:rsidP="008A02D2">
            <w:pPr>
              <w:jc w:val="center"/>
            </w:pPr>
            <w:r w:rsidRPr="008E40C4">
              <w:t>.758</w:t>
            </w:r>
          </w:p>
        </w:tc>
        <w:tc>
          <w:tcPr>
            <w:tcW w:w="1075" w:type="dxa"/>
          </w:tcPr>
          <w:p w14:paraId="6F8F390B" w14:textId="77777777" w:rsidR="008A02D2" w:rsidRPr="008E40C4" w:rsidRDefault="008A02D2" w:rsidP="008A02D2">
            <w:pPr>
              <w:jc w:val="center"/>
            </w:pPr>
            <w:r w:rsidRPr="008E40C4">
              <w:t>.796</w:t>
            </w:r>
          </w:p>
        </w:tc>
        <w:tc>
          <w:tcPr>
            <w:tcW w:w="1035" w:type="dxa"/>
          </w:tcPr>
          <w:p w14:paraId="648C423F" w14:textId="77777777" w:rsidR="008A02D2" w:rsidRPr="008E40C4" w:rsidRDefault="008A02D2" w:rsidP="008A02D2">
            <w:pPr>
              <w:jc w:val="center"/>
            </w:pPr>
            <w:r w:rsidRPr="008E40C4">
              <w:t>.745</w:t>
            </w:r>
          </w:p>
        </w:tc>
        <w:tc>
          <w:tcPr>
            <w:tcW w:w="1016" w:type="dxa"/>
          </w:tcPr>
          <w:p w14:paraId="73D65069" w14:textId="77777777" w:rsidR="008A02D2" w:rsidRPr="008E40C4" w:rsidRDefault="008A02D2" w:rsidP="008A02D2">
            <w:pPr>
              <w:jc w:val="center"/>
            </w:pPr>
            <w:r w:rsidRPr="008E40C4">
              <w:t>.875</w:t>
            </w:r>
          </w:p>
        </w:tc>
        <w:tc>
          <w:tcPr>
            <w:tcW w:w="998" w:type="dxa"/>
          </w:tcPr>
          <w:p w14:paraId="7FD7D110" w14:textId="77777777" w:rsidR="008A02D2" w:rsidRPr="008E40C4" w:rsidRDefault="008A02D2" w:rsidP="008A02D2">
            <w:pPr>
              <w:jc w:val="center"/>
            </w:pPr>
            <w:r w:rsidRPr="008E40C4">
              <w:t>.815</w:t>
            </w:r>
          </w:p>
        </w:tc>
        <w:tc>
          <w:tcPr>
            <w:tcW w:w="1015" w:type="dxa"/>
          </w:tcPr>
          <w:p w14:paraId="157C5C02" w14:textId="77777777" w:rsidR="008A02D2" w:rsidRPr="008E40C4" w:rsidRDefault="008A02D2" w:rsidP="008A02D2">
            <w:pPr>
              <w:jc w:val="center"/>
            </w:pPr>
            <w:r w:rsidRPr="008E40C4">
              <w:t>.865</w:t>
            </w:r>
          </w:p>
        </w:tc>
        <w:tc>
          <w:tcPr>
            <w:tcW w:w="953" w:type="dxa"/>
          </w:tcPr>
          <w:p w14:paraId="5EE282AE" w14:textId="77777777" w:rsidR="008A02D2" w:rsidRPr="008E40C4" w:rsidRDefault="008A02D2" w:rsidP="008A02D2">
            <w:pPr>
              <w:jc w:val="center"/>
            </w:pPr>
            <w:r w:rsidRPr="008E40C4">
              <w:t>.875</w:t>
            </w:r>
          </w:p>
        </w:tc>
      </w:tr>
      <w:tr w:rsidR="008A02D2" w:rsidRPr="008E40C4" w14:paraId="3613E3DC" w14:textId="77777777" w:rsidTr="0005397C">
        <w:tc>
          <w:tcPr>
            <w:tcW w:w="829" w:type="dxa"/>
          </w:tcPr>
          <w:p w14:paraId="78CDFCE6" w14:textId="77777777" w:rsidR="008A02D2" w:rsidRPr="008E40C4" w:rsidRDefault="008A02D2" w:rsidP="008A02D2">
            <w:r w:rsidRPr="008E40C4">
              <w:t>m1</w:t>
            </w:r>
          </w:p>
        </w:tc>
        <w:tc>
          <w:tcPr>
            <w:tcW w:w="1086" w:type="dxa"/>
          </w:tcPr>
          <w:p w14:paraId="116BF573" w14:textId="77777777" w:rsidR="008A02D2" w:rsidRPr="008E40C4" w:rsidRDefault="008A02D2" w:rsidP="008A02D2">
            <w:pPr>
              <w:jc w:val="center"/>
            </w:pPr>
            <w:r w:rsidRPr="008E40C4">
              <w:t>.722</w:t>
            </w:r>
          </w:p>
        </w:tc>
        <w:tc>
          <w:tcPr>
            <w:tcW w:w="1063" w:type="dxa"/>
          </w:tcPr>
          <w:p w14:paraId="75B3F3D9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139EB915" w14:textId="77777777" w:rsidR="008A02D2" w:rsidRPr="008E40C4" w:rsidRDefault="008A02D2" w:rsidP="008A02D2">
            <w:pPr>
              <w:jc w:val="center"/>
            </w:pPr>
            <w:r w:rsidRPr="008E40C4">
              <w:t>.675</w:t>
            </w:r>
          </w:p>
        </w:tc>
        <w:tc>
          <w:tcPr>
            <w:tcW w:w="1035" w:type="dxa"/>
          </w:tcPr>
          <w:p w14:paraId="4B2F07CF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664B7E57" w14:textId="77777777" w:rsidR="008A02D2" w:rsidRPr="008E40C4" w:rsidRDefault="008A02D2" w:rsidP="008A02D2">
            <w:pPr>
              <w:jc w:val="center"/>
            </w:pPr>
            <w:r w:rsidRPr="008E40C4">
              <w:t>.680</w:t>
            </w:r>
          </w:p>
        </w:tc>
        <w:tc>
          <w:tcPr>
            <w:tcW w:w="998" w:type="dxa"/>
          </w:tcPr>
          <w:p w14:paraId="793AD041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60544918" w14:textId="77777777" w:rsidR="008A02D2" w:rsidRPr="008E40C4" w:rsidRDefault="008A02D2" w:rsidP="008A02D2">
            <w:pPr>
              <w:jc w:val="center"/>
            </w:pPr>
            <w:r w:rsidRPr="008E40C4">
              <w:t>.673</w:t>
            </w:r>
          </w:p>
        </w:tc>
        <w:tc>
          <w:tcPr>
            <w:tcW w:w="953" w:type="dxa"/>
          </w:tcPr>
          <w:p w14:paraId="1C8504BF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4CDA828" w14:textId="77777777" w:rsidTr="0005397C">
        <w:tc>
          <w:tcPr>
            <w:tcW w:w="829" w:type="dxa"/>
          </w:tcPr>
          <w:p w14:paraId="34194BE9" w14:textId="77777777" w:rsidR="008A02D2" w:rsidRPr="008E40C4" w:rsidRDefault="008A02D2" w:rsidP="008A02D2">
            <w:r w:rsidRPr="008E40C4">
              <w:t>m2</w:t>
            </w:r>
          </w:p>
        </w:tc>
        <w:tc>
          <w:tcPr>
            <w:tcW w:w="1086" w:type="dxa"/>
          </w:tcPr>
          <w:p w14:paraId="4981ED14" w14:textId="77777777" w:rsidR="008A02D2" w:rsidRPr="008E40C4" w:rsidRDefault="008A02D2" w:rsidP="008A02D2">
            <w:pPr>
              <w:jc w:val="center"/>
            </w:pPr>
            <w:r w:rsidRPr="008E40C4">
              <w:t>.696</w:t>
            </w:r>
          </w:p>
        </w:tc>
        <w:tc>
          <w:tcPr>
            <w:tcW w:w="1063" w:type="dxa"/>
          </w:tcPr>
          <w:p w14:paraId="1871046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42C227ED" w14:textId="77777777" w:rsidR="008A02D2" w:rsidRPr="008E40C4" w:rsidRDefault="008A02D2" w:rsidP="008A02D2">
            <w:pPr>
              <w:jc w:val="center"/>
            </w:pPr>
            <w:r w:rsidRPr="008E40C4">
              <w:t>.636</w:t>
            </w:r>
          </w:p>
        </w:tc>
        <w:tc>
          <w:tcPr>
            <w:tcW w:w="1035" w:type="dxa"/>
          </w:tcPr>
          <w:p w14:paraId="2D828065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02847F9B" w14:textId="77777777" w:rsidR="008A02D2" w:rsidRPr="008E40C4" w:rsidRDefault="008A02D2" w:rsidP="008A02D2">
            <w:pPr>
              <w:jc w:val="center"/>
            </w:pPr>
            <w:r w:rsidRPr="008E40C4">
              <w:t>.643</w:t>
            </w:r>
          </w:p>
        </w:tc>
        <w:tc>
          <w:tcPr>
            <w:tcW w:w="998" w:type="dxa"/>
          </w:tcPr>
          <w:p w14:paraId="302019C7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5A89B12C" w14:textId="77777777" w:rsidR="008A02D2" w:rsidRPr="008E40C4" w:rsidRDefault="008A02D2" w:rsidP="008A02D2">
            <w:pPr>
              <w:jc w:val="center"/>
            </w:pPr>
            <w:r w:rsidRPr="008E40C4">
              <w:t>.661</w:t>
            </w:r>
          </w:p>
        </w:tc>
        <w:tc>
          <w:tcPr>
            <w:tcW w:w="953" w:type="dxa"/>
          </w:tcPr>
          <w:p w14:paraId="6F5ED992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CA97B6C" w14:textId="77777777" w:rsidTr="0005397C">
        <w:tc>
          <w:tcPr>
            <w:tcW w:w="829" w:type="dxa"/>
          </w:tcPr>
          <w:p w14:paraId="00B8D296" w14:textId="77777777" w:rsidR="008A02D2" w:rsidRPr="008E40C4" w:rsidRDefault="008A02D2" w:rsidP="008A02D2">
            <w:r w:rsidRPr="008E40C4">
              <w:t>m3</w:t>
            </w:r>
          </w:p>
        </w:tc>
        <w:tc>
          <w:tcPr>
            <w:tcW w:w="1086" w:type="dxa"/>
          </w:tcPr>
          <w:p w14:paraId="4D7385FB" w14:textId="77777777" w:rsidR="008A02D2" w:rsidRPr="008E40C4" w:rsidRDefault="008A02D2" w:rsidP="008A02D2">
            <w:pPr>
              <w:jc w:val="center"/>
            </w:pPr>
            <w:r w:rsidRPr="008E40C4">
              <w:t>.700</w:t>
            </w:r>
          </w:p>
        </w:tc>
        <w:tc>
          <w:tcPr>
            <w:tcW w:w="1063" w:type="dxa"/>
          </w:tcPr>
          <w:p w14:paraId="63E7BE95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4C873B9C" w14:textId="77777777" w:rsidR="008A02D2" w:rsidRPr="008E40C4" w:rsidRDefault="008A02D2" w:rsidP="008A02D2">
            <w:pPr>
              <w:jc w:val="center"/>
            </w:pPr>
            <w:r w:rsidRPr="008E40C4">
              <w:t>.651</w:t>
            </w:r>
          </w:p>
        </w:tc>
        <w:tc>
          <w:tcPr>
            <w:tcW w:w="1035" w:type="dxa"/>
          </w:tcPr>
          <w:p w14:paraId="7B06B592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4B70A371" w14:textId="77777777" w:rsidR="008A02D2" w:rsidRPr="008E40C4" w:rsidRDefault="008A02D2" w:rsidP="008A02D2">
            <w:pPr>
              <w:jc w:val="center"/>
            </w:pPr>
            <w:r w:rsidRPr="008E40C4">
              <w:t>.654</w:t>
            </w:r>
          </w:p>
        </w:tc>
        <w:tc>
          <w:tcPr>
            <w:tcW w:w="998" w:type="dxa"/>
          </w:tcPr>
          <w:p w14:paraId="3B3AF43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5FB733AC" w14:textId="77777777" w:rsidR="008A02D2" w:rsidRPr="008E40C4" w:rsidRDefault="008A02D2" w:rsidP="008A02D2">
            <w:pPr>
              <w:jc w:val="center"/>
            </w:pPr>
            <w:r w:rsidRPr="008E40C4">
              <w:t>.673</w:t>
            </w:r>
          </w:p>
        </w:tc>
        <w:tc>
          <w:tcPr>
            <w:tcW w:w="953" w:type="dxa"/>
          </w:tcPr>
          <w:p w14:paraId="124643F3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76CF166D" w14:textId="77777777" w:rsidTr="0005397C">
        <w:tc>
          <w:tcPr>
            <w:tcW w:w="829" w:type="dxa"/>
          </w:tcPr>
          <w:p w14:paraId="7CF0B646" w14:textId="77777777" w:rsidR="008A02D2" w:rsidRPr="008E40C4" w:rsidRDefault="008A02D2" w:rsidP="008A02D2">
            <w:r w:rsidRPr="008E40C4">
              <w:t>r1</w:t>
            </w:r>
          </w:p>
        </w:tc>
        <w:tc>
          <w:tcPr>
            <w:tcW w:w="1086" w:type="dxa"/>
          </w:tcPr>
          <w:p w14:paraId="398D85AE" w14:textId="77777777" w:rsidR="008A02D2" w:rsidRPr="008E40C4" w:rsidRDefault="008A02D2" w:rsidP="008A02D2">
            <w:pPr>
              <w:jc w:val="center"/>
            </w:pPr>
            <w:r w:rsidRPr="008E40C4">
              <w:t>.512</w:t>
            </w:r>
          </w:p>
        </w:tc>
        <w:tc>
          <w:tcPr>
            <w:tcW w:w="1063" w:type="dxa"/>
          </w:tcPr>
          <w:p w14:paraId="054E2D92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2336E6D9" w14:textId="77777777" w:rsidR="008A02D2" w:rsidRPr="008E40C4" w:rsidRDefault="008A02D2" w:rsidP="008A02D2">
            <w:pPr>
              <w:jc w:val="center"/>
            </w:pPr>
            <w:r w:rsidRPr="008E40C4">
              <w:t>.483</w:t>
            </w:r>
          </w:p>
        </w:tc>
        <w:tc>
          <w:tcPr>
            <w:tcW w:w="1035" w:type="dxa"/>
          </w:tcPr>
          <w:p w14:paraId="0C42DE23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7C50AD3E" w14:textId="77777777" w:rsidR="008A02D2" w:rsidRPr="008E40C4" w:rsidRDefault="008A02D2" w:rsidP="008A02D2">
            <w:pPr>
              <w:jc w:val="center"/>
            </w:pPr>
            <w:r w:rsidRPr="008E40C4">
              <w:t>.533</w:t>
            </w:r>
          </w:p>
        </w:tc>
        <w:tc>
          <w:tcPr>
            <w:tcW w:w="998" w:type="dxa"/>
          </w:tcPr>
          <w:p w14:paraId="3E131D22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7E5173B2" w14:textId="77777777" w:rsidR="008A02D2" w:rsidRPr="008E40C4" w:rsidRDefault="008A02D2" w:rsidP="008A02D2">
            <w:pPr>
              <w:jc w:val="center"/>
            </w:pPr>
            <w:r w:rsidRPr="008E40C4">
              <w:t>.478</w:t>
            </w:r>
          </w:p>
        </w:tc>
        <w:tc>
          <w:tcPr>
            <w:tcW w:w="953" w:type="dxa"/>
          </w:tcPr>
          <w:p w14:paraId="15D06568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7D5B343" w14:textId="77777777" w:rsidTr="0005397C">
        <w:tc>
          <w:tcPr>
            <w:tcW w:w="829" w:type="dxa"/>
          </w:tcPr>
          <w:p w14:paraId="019C5707" w14:textId="77777777" w:rsidR="008A02D2" w:rsidRPr="008E40C4" w:rsidRDefault="008A02D2" w:rsidP="008A02D2">
            <w:r w:rsidRPr="008E40C4">
              <w:t>r2</w:t>
            </w:r>
          </w:p>
        </w:tc>
        <w:tc>
          <w:tcPr>
            <w:tcW w:w="1086" w:type="dxa"/>
          </w:tcPr>
          <w:p w14:paraId="65C34BBB" w14:textId="77777777" w:rsidR="008A02D2" w:rsidRPr="008E40C4" w:rsidRDefault="008A02D2" w:rsidP="008A02D2">
            <w:pPr>
              <w:jc w:val="center"/>
            </w:pPr>
            <w:r w:rsidRPr="008E40C4">
              <w:t>.549</w:t>
            </w:r>
          </w:p>
        </w:tc>
        <w:tc>
          <w:tcPr>
            <w:tcW w:w="1063" w:type="dxa"/>
          </w:tcPr>
          <w:p w14:paraId="103D3AE0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18085E92" w14:textId="77777777" w:rsidR="008A02D2" w:rsidRPr="008E40C4" w:rsidRDefault="008A02D2" w:rsidP="008A02D2">
            <w:pPr>
              <w:jc w:val="center"/>
            </w:pPr>
            <w:r w:rsidRPr="008E40C4">
              <w:t>.510</w:t>
            </w:r>
          </w:p>
        </w:tc>
        <w:tc>
          <w:tcPr>
            <w:tcW w:w="1035" w:type="dxa"/>
          </w:tcPr>
          <w:p w14:paraId="1420CD8D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497A4AC7" w14:textId="77777777" w:rsidR="008A02D2" w:rsidRPr="008E40C4" w:rsidRDefault="008A02D2" w:rsidP="008A02D2">
            <w:pPr>
              <w:jc w:val="center"/>
            </w:pPr>
            <w:r w:rsidRPr="008E40C4">
              <w:t>.514</w:t>
            </w:r>
          </w:p>
        </w:tc>
        <w:tc>
          <w:tcPr>
            <w:tcW w:w="998" w:type="dxa"/>
          </w:tcPr>
          <w:p w14:paraId="739382BD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7D0B93AD" w14:textId="77777777" w:rsidR="008A02D2" w:rsidRPr="008E40C4" w:rsidRDefault="008A02D2" w:rsidP="008A02D2">
            <w:pPr>
              <w:jc w:val="center"/>
            </w:pPr>
            <w:r w:rsidRPr="008E40C4">
              <w:t>.530</w:t>
            </w:r>
          </w:p>
        </w:tc>
        <w:tc>
          <w:tcPr>
            <w:tcW w:w="953" w:type="dxa"/>
          </w:tcPr>
          <w:p w14:paraId="402D6057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157EE179" w14:textId="77777777" w:rsidTr="0005397C">
        <w:tc>
          <w:tcPr>
            <w:tcW w:w="829" w:type="dxa"/>
          </w:tcPr>
          <w:p w14:paraId="4C4ADA05" w14:textId="77777777" w:rsidR="008A02D2" w:rsidRPr="008E40C4" w:rsidRDefault="008A02D2" w:rsidP="008A02D2">
            <w:r w:rsidRPr="008E40C4">
              <w:t>r3</w:t>
            </w:r>
          </w:p>
        </w:tc>
        <w:tc>
          <w:tcPr>
            <w:tcW w:w="1086" w:type="dxa"/>
          </w:tcPr>
          <w:p w14:paraId="6E9AD2FF" w14:textId="77777777" w:rsidR="008A02D2" w:rsidRPr="008E40C4" w:rsidRDefault="008A02D2" w:rsidP="008A02D2">
            <w:pPr>
              <w:jc w:val="center"/>
            </w:pPr>
            <w:r w:rsidRPr="008E40C4">
              <w:t>.625</w:t>
            </w:r>
          </w:p>
        </w:tc>
        <w:tc>
          <w:tcPr>
            <w:tcW w:w="1063" w:type="dxa"/>
          </w:tcPr>
          <w:p w14:paraId="449D7107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67060510" w14:textId="77777777" w:rsidR="008A02D2" w:rsidRPr="008E40C4" w:rsidRDefault="008A02D2" w:rsidP="008A02D2">
            <w:pPr>
              <w:jc w:val="center"/>
            </w:pPr>
            <w:r w:rsidRPr="008E40C4">
              <w:t>.546</w:t>
            </w:r>
          </w:p>
        </w:tc>
        <w:tc>
          <w:tcPr>
            <w:tcW w:w="1035" w:type="dxa"/>
          </w:tcPr>
          <w:p w14:paraId="6CFD29C0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47379D04" w14:textId="77777777" w:rsidR="008A02D2" w:rsidRPr="008E40C4" w:rsidRDefault="008A02D2" w:rsidP="008A02D2">
            <w:pPr>
              <w:jc w:val="center"/>
            </w:pPr>
            <w:r w:rsidRPr="008E40C4">
              <w:t>.596</w:t>
            </w:r>
          </w:p>
        </w:tc>
        <w:tc>
          <w:tcPr>
            <w:tcW w:w="998" w:type="dxa"/>
          </w:tcPr>
          <w:p w14:paraId="3B8F7C71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0AA5DAAA" w14:textId="77777777" w:rsidR="008A02D2" w:rsidRPr="008E40C4" w:rsidRDefault="008A02D2" w:rsidP="008A02D2">
            <w:pPr>
              <w:jc w:val="center"/>
            </w:pPr>
            <w:r w:rsidRPr="008E40C4">
              <w:t>.608</w:t>
            </w:r>
          </w:p>
        </w:tc>
        <w:tc>
          <w:tcPr>
            <w:tcW w:w="953" w:type="dxa"/>
          </w:tcPr>
          <w:p w14:paraId="17C2568B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DA9EC78" w14:textId="77777777" w:rsidTr="0005397C">
        <w:tc>
          <w:tcPr>
            <w:tcW w:w="829" w:type="dxa"/>
          </w:tcPr>
          <w:p w14:paraId="3F9CA3AB" w14:textId="77777777" w:rsidR="008A02D2" w:rsidRPr="008E40C4" w:rsidRDefault="008A02D2" w:rsidP="008A02D2">
            <w:r w:rsidRPr="008E40C4">
              <w:t>w1</w:t>
            </w:r>
          </w:p>
        </w:tc>
        <w:tc>
          <w:tcPr>
            <w:tcW w:w="1086" w:type="dxa"/>
          </w:tcPr>
          <w:p w14:paraId="773FA040" w14:textId="77777777" w:rsidR="008A02D2" w:rsidRPr="008E40C4" w:rsidRDefault="008A02D2" w:rsidP="008A02D2">
            <w:pPr>
              <w:jc w:val="center"/>
            </w:pPr>
            <w:r w:rsidRPr="008E40C4">
              <w:t>.511</w:t>
            </w:r>
          </w:p>
        </w:tc>
        <w:tc>
          <w:tcPr>
            <w:tcW w:w="1063" w:type="dxa"/>
          </w:tcPr>
          <w:p w14:paraId="5EF39BE1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42AFDE7B" w14:textId="77777777" w:rsidR="008A02D2" w:rsidRPr="008E40C4" w:rsidRDefault="008A02D2" w:rsidP="008A02D2">
            <w:pPr>
              <w:jc w:val="center"/>
            </w:pPr>
            <w:r w:rsidRPr="008E40C4">
              <w:t>.558</w:t>
            </w:r>
          </w:p>
        </w:tc>
        <w:tc>
          <w:tcPr>
            <w:tcW w:w="1035" w:type="dxa"/>
          </w:tcPr>
          <w:p w14:paraId="6FF6E30E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6D719023" w14:textId="77777777" w:rsidR="008A02D2" w:rsidRPr="008E40C4" w:rsidRDefault="008A02D2" w:rsidP="008A02D2">
            <w:pPr>
              <w:jc w:val="center"/>
            </w:pPr>
            <w:r w:rsidRPr="008E40C4">
              <w:t>.519</w:t>
            </w:r>
          </w:p>
        </w:tc>
        <w:tc>
          <w:tcPr>
            <w:tcW w:w="998" w:type="dxa"/>
          </w:tcPr>
          <w:p w14:paraId="38B378E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58318523" w14:textId="77777777" w:rsidR="008A02D2" w:rsidRPr="008E40C4" w:rsidRDefault="008A02D2" w:rsidP="008A02D2">
            <w:pPr>
              <w:jc w:val="center"/>
            </w:pPr>
            <w:r w:rsidRPr="008E40C4">
              <w:t>.492</w:t>
            </w:r>
          </w:p>
        </w:tc>
        <w:tc>
          <w:tcPr>
            <w:tcW w:w="953" w:type="dxa"/>
          </w:tcPr>
          <w:p w14:paraId="7ECD8666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EC1564E" w14:textId="77777777" w:rsidTr="0005397C">
        <w:tc>
          <w:tcPr>
            <w:tcW w:w="829" w:type="dxa"/>
          </w:tcPr>
          <w:p w14:paraId="6AE18358" w14:textId="77777777" w:rsidR="008A02D2" w:rsidRPr="008E40C4" w:rsidRDefault="008A02D2" w:rsidP="008A02D2">
            <w:r w:rsidRPr="008E40C4">
              <w:t>w2</w:t>
            </w:r>
          </w:p>
        </w:tc>
        <w:tc>
          <w:tcPr>
            <w:tcW w:w="1086" w:type="dxa"/>
          </w:tcPr>
          <w:p w14:paraId="6878B94F" w14:textId="77777777" w:rsidR="008A02D2" w:rsidRPr="008E40C4" w:rsidRDefault="008A02D2" w:rsidP="008A02D2">
            <w:pPr>
              <w:jc w:val="center"/>
            </w:pPr>
            <w:r w:rsidRPr="008E40C4">
              <w:t>.578</w:t>
            </w:r>
          </w:p>
        </w:tc>
        <w:tc>
          <w:tcPr>
            <w:tcW w:w="1063" w:type="dxa"/>
          </w:tcPr>
          <w:p w14:paraId="7A69ECBA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4CABA464" w14:textId="77777777" w:rsidR="008A02D2" w:rsidRPr="008E40C4" w:rsidRDefault="008A02D2" w:rsidP="008A02D2">
            <w:pPr>
              <w:jc w:val="center"/>
            </w:pPr>
            <w:r w:rsidRPr="008E40C4">
              <w:t>.568</w:t>
            </w:r>
          </w:p>
        </w:tc>
        <w:tc>
          <w:tcPr>
            <w:tcW w:w="1035" w:type="dxa"/>
          </w:tcPr>
          <w:p w14:paraId="6FCE5DE0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5AF45A80" w14:textId="77777777" w:rsidR="008A02D2" w:rsidRPr="008E40C4" w:rsidRDefault="008A02D2" w:rsidP="008A02D2">
            <w:pPr>
              <w:jc w:val="center"/>
            </w:pPr>
            <w:r w:rsidRPr="008E40C4">
              <w:t>.532</w:t>
            </w:r>
          </w:p>
        </w:tc>
        <w:tc>
          <w:tcPr>
            <w:tcW w:w="998" w:type="dxa"/>
          </w:tcPr>
          <w:p w14:paraId="6B40D1B7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30BA44EE" w14:textId="77777777" w:rsidR="008A02D2" w:rsidRPr="008E40C4" w:rsidRDefault="008A02D2" w:rsidP="008A02D2">
            <w:pPr>
              <w:jc w:val="center"/>
            </w:pPr>
            <w:r w:rsidRPr="008E40C4">
              <w:t>.546</w:t>
            </w:r>
          </w:p>
        </w:tc>
        <w:tc>
          <w:tcPr>
            <w:tcW w:w="953" w:type="dxa"/>
          </w:tcPr>
          <w:p w14:paraId="74F32437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11DEBF4C" w14:textId="77777777" w:rsidTr="0005397C">
        <w:tc>
          <w:tcPr>
            <w:tcW w:w="829" w:type="dxa"/>
          </w:tcPr>
          <w:p w14:paraId="4A18BFC8" w14:textId="77777777" w:rsidR="008A02D2" w:rsidRPr="008E40C4" w:rsidRDefault="008A02D2" w:rsidP="008A02D2">
            <w:r w:rsidRPr="008E40C4">
              <w:t>w3</w:t>
            </w:r>
          </w:p>
        </w:tc>
        <w:tc>
          <w:tcPr>
            <w:tcW w:w="1086" w:type="dxa"/>
          </w:tcPr>
          <w:p w14:paraId="32824681" w14:textId="77777777" w:rsidR="008A02D2" w:rsidRPr="008E40C4" w:rsidRDefault="008A02D2" w:rsidP="008A02D2">
            <w:pPr>
              <w:jc w:val="center"/>
            </w:pPr>
            <w:r w:rsidRPr="008E40C4">
              <w:t>.660</w:t>
            </w:r>
          </w:p>
        </w:tc>
        <w:tc>
          <w:tcPr>
            <w:tcW w:w="1063" w:type="dxa"/>
          </w:tcPr>
          <w:p w14:paraId="4AD79D7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4CC035C5" w14:textId="77777777" w:rsidR="008A02D2" w:rsidRPr="008E40C4" w:rsidRDefault="008A02D2" w:rsidP="008A02D2">
            <w:pPr>
              <w:jc w:val="center"/>
            </w:pPr>
            <w:r w:rsidRPr="008E40C4">
              <w:t>.639</w:t>
            </w:r>
          </w:p>
        </w:tc>
        <w:tc>
          <w:tcPr>
            <w:tcW w:w="1035" w:type="dxa"/>
          </w:tcPr>
          <w:p w14:paraId="04DB9D1D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78270D24" w14:textId="77777777" w:rsidR="008A02D2" w:rsidRPr="008E40C4" w:rsidRDefault="008A02D2" w:rsidP="008A02D2">
            <w:pPr>
              <w:jc w:val="center"/>
            </w:pPr>
            <w:r w:rsidRPr="008E40C4">
              <w:t>.574</w:t>
            </w:r>
          </w:p>
        </w:tc>
        <w:tc>
          <w:tcPr>
            <w:tcW w:w="998" w:type="dxa"/>
          </w:tcPr>
          <w:p w14:paraId="0D301358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0862D4CA" w14:textId="77777777" w:rsidR="008A02D2" w:rsidRPr="008E40C4" w:rsidRDefault="008A02D2" w:rsidP="008A02D2">
            <w:pPr>
              <w:jc w:val="center"/>
            </w:pPr>
            <w:r w:rsidRPr="008E40C4">
              <w:t>.584</w:t>
            </w:r>
          </w:p>
        </w:tc>
        <w:tc>
          <w:tcPr>
            <w:tcW w:w="953" w:type="dxa"/>
          </w:tcPr>
          <w:p w14:paraId="5289F73D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22195C60" w14:textId="77777777" w:rsidTr="0005397C">
        <w:tc>
          <w:tcPr>
            <w:tcW w:w="829" w:type="dxa"/>
          </w:tcPr>
          <w:p w14:paraId="295D7BCF" w14:textId="77777777" w:rsidR="008A02D2" w:rsidRPr="008E40C4" w:rsidRDefault="008A02D2" w:rsidP="008A02D2">
            <w:pPr>
              <w:spacing w:before="120" w:after="120"/>
            </w:pPr>
            <w:proofErr w:type="spellStart"/>
            <w:r w:rsidRPr="008E40C4">
              <w:t>mASC</w:t>
            </w:r>
            <w:proofErr w:type="spellEnd"/>
          </w:p>
        </w:tc>
        <w:tc>
          <w:tcPr>
            <w:tcW w:w="1086" w:type="dxa"/>
          </w:tcPr>
          <w:p w14:paraId="02638CB2" w14:textId="77777777" w:rsidR="008A02D2" w:rsidRPr="008E40C4" w:rsidRDefault="008A02D2" w:rsidP="008A02D2">
            <w:pPr>
              <w:spacing w:before="120" w:after="120"/>
              <w:jc w:val="center"/>
            </w:pPr>
          </w:p>
        </w:tc>
        <w:tc>
          <w:tcPr>
            <w:tcW w:w="1063" w:type="dxa"/>
          </w:tcPr>
          <w:p w14:paraId="401929A2" w14:textId="77777777" w:rsidR="008A02D2" w:rsidRPr="008E40C4" w:rsidRDefault="008A02D2" w:rsidP="008A02D2">
            <w:pPr>
              <w:spacing w:before="120" w:after="120"/>
              <w:jc w:val="center"/>
            </w:pPr>
          </w:p>
        </w:tc>
        <w:tc>
          <w:tcPr>
            <w:tcW w:w="1075" w:type="dxa"/>
          </w:tcPr>
          <w:p w14:paraId="205F02B3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35" w:type="dxa"/>
          </w:tcPr>
          <w:p w14:paraId="77F74525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64249E8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98" w:type="dxa"/>
          </w:tcPr>
          <w:p w14:paraId="6BE21461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5B34B2B1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53" w:type="dxa"/>
          </w:tcPr>
          <w:p w14:paraId="0FB8080C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3ACB577C" w14:textId="77777777" w:rsidTr="0005397C">
        <w:tc>
          <w:tcPr>
            <w:tcW w:w="829" w:type="dxa"/>
          </w:tcPr>
          <w:p w14:paraId="41F98233" w14:textId="77777777" w:rsidR="008A02D2" w:rsidRPr="008E40C4" w:rsidRDefault="008A02D2" w:rsidP="008A02D2">
            <w:r w:rsidRPr="008E40C4">
              <w:t>m1</w:t>
            </w:r>
          </w:p>
        </w:tc>
        <w:tc>
          <w:tcPr>
            <w:tcW w:w="1086" w:type="dxa"/>
          </w:tcPr>
          <w:p w14:paraId="1C04C8A1" w14:textId="77777777" w:rsidR="008A02D2" w:rsidRPr="008E40C4" w:rsidRDefault="008A02D2" w:rsidP="008A02D2">
            <w:pPr>
              <w:jc w:val="center"/>
            </w:pPr>
            <w:r w:rsidRPr="008E40C4">
              <w:t>.592</w:t>
            </w:r>
          </w:p>
        </w:tc>
        <w:tc>
          <w:tcPr>
            <w:tcW w:w="1063" w:type="dxa"/>
          </w:tcPr>
          <w:p w14:paraId="7E9183C1" w14:textId="77777777" w:rsidR="008A02D2" w:rsidRPr="008E40C4" w:rsidRDefault="008A02D2" w:rsidP="008A02D2">
            <w:pPr>
              <w:jc w:val="center"/>
            </w:pPr>
            <w:r w:rsidRPr="008E40C4">
              <w:t>.923</w:t>
            </w:r>
          </w:p>
        </w:tc>
        <w:tc>
          <w:tcPr>
            <w:tcW w:w="1075" w:type="dxa"/>
          </w:tcPr>
          <w:p w14:paraId="2F7876F4" w14:textId="77777777" w:rsidR="008A02D2" w:rsidRPr="008E40C4" w:rsidRDefault="008A02D2" w:rsidP="008A02D2">
            <w:pPr>
              <w:jc w:val="center"/>
            </w:pPr>
            <w:r w:rsidRPr="008E40C4">
              <w:t>.624</w:t>
            </w:r>
          </w:p>
        </w:tc>
        <w:tc>
          <w:tcPr>
            <w:tcW w:w="1035" w:type="dxa"/>
          </w:tcPr>
          <w:p w14:paraId="3B784196" w14:textId="77777777" w:rsidR="008A02D2" w:rsidRPr="008E40C4" w:rsidRDefault="008A02D2" w:rsidP="008A02D2">
            <w:pPr>
              <w:jc w:val="center"/>
            </w:pPr>
            <w:r w:rsidRPr="008E40C4">
              <w:t>.931</w:t>
            </w:r>
          </w:p>
        </w:tc>
        <w:tc>
          <w:tcPr>
            <w:tcW w:w="1016" w:type="dxa"/>
          </w:tcPr>
          <w:p w14:paraId="0F78F442" w14:textId="77777777" w:rsidR="008A02D2" w:rsidRPr="008E40C4" w:rsidRDefault="008A02D2" w:rsidP="008A02D2">
            <w:pPr>
              <w:jc w:val="center"/>
            </w:pPr>
            <w:r w:rsidRPr="008E40C4">
              <w:t>.649</w:t>
            </w:r>
          </w:p>
        </w:tc>
        <w:tc>
          <w:tcPr>
            <w:tcW w:w="998" w:type="dxa"/>
          </w:tcPr>
          <w:p w14:paraId="2E3F3682" w14:textId="77777777" w:rsidR="008A02D2" w:rsidRPr="008E40C4" w:rsidRDefault="008A02D2" w:rsidP="008A02D2">
            <w:pPr>
              <w:jc w:val="center"/>
            </w:pPr>
            <w:r w:rsidRPr="008E40C4">
              <w:t>.954</w:t>
            </w:r>
          </w:p>
        </w:tc>
        <w:tc>
          <w:tcPr>
            <w:tcW w:w="1015" w:type="dxa"/>
          </w:tcPr>
          <w:p w14:paraId="4A1AEB59" w14:textId="77777777" w:rsidR="008A02D2" w:rsidRPr="008E40C4" w:rsidRDefault="008A02D2" w:rsidP="008A02D2">
            <w:pPr>
              <w:jc w:val="center"/>
            </w:pPr>
            <w:r w:rsidRPr="008E40C4">
              <w:t>.640</w:t>
            </w:r>
          </w:p>
        </w:tc>
        <w:tc>
          <w:tcPr>
            <w:tcW w:w="953" w:type="dxa"/>
          </w:tcPr>
          <w:p w14:paraId="05C3922C" w14:textId="77777777" w:rsidR="008A02D2" w:rsidRPr="008E40C4" w:rsidRDefault="008A02D2" w:rsidP="008A02D2">
            <w:pPr>
              <w:jc w:val="center"/>
            </w:pPr>
            <w:r w:rsidRPr="008E40C4">
              <w:t>.936</w:t>
            </w:r>
          </w:p>
        </w:tc>
      </w:tr>
      <w:tr w:rsidR="008A02D2" w:rsidRPr="008E40C4" w14:paraId="36A87D25" w14:textId="77777777" w:rsidTr="0005397C">
        <w:tc>
          <w:tcPr>
            <w:tcW w:w="829" w:type="dxa"/>
          </w:tcPr>
          <w:p w14:paraId="25E7FE0D" w14:textId="77777777" w:rsidR="008A02D2" w:rsidRPr="008E40C4" w:rsidRDefault="008A02D2" w:rsidP="008A02D2">
            <w:r w:rsidRPr="008E40C4">
              <w:t>m2</w:t>
            </w:r>
          </w:p>
        </w:tc>
        <w:tc>
          <w:tcPr>
            <w:tcW w:w="1086" w:type="dxa"/>
          </w:tcPr>
          <w:p w14:paraId="5009EF92" w14:textId="77777777" w:rsidR="008A02D2" w:rsidRPr="008E40C4" w:rsidRDefault="008A02D2" w:rsidP="008A02D2">
            <w:pPr>
              <w:jc w:val="center"/>
            </w:pPr>
            <w:r w:rsidRPr="008E40C4">
              <w:t>.653</w:t>
            </w:r>
          </w:p>
        </w:tc>
        <w:tc>
          <w:tcPr>
            <w:tcW w:w="1063" w:type="dxa"/>
          </w:tcPr>
          <w:p w14:paraId="28388C62" w14:textId="77777777" w:rsidR="008A02D2" w:rsidRPr="008E40C4" w:rsidRDefault="008A02D2" w:rsidP="008A02D2">
            <w:pPr>
              <w:jc w:val="center"/>
            </w:pPr>
            <w:r w:rsidRPr="008E40C4">
              <w:t>.941</w:t>
            </w:r>
          </w:p>
        </w:tc>
        <w:tc>
          <w:tcPr>
            <w:tcW w:w="1075" w:type="dxa"/>
          </w:tcPr>
          <w:p w14:paraId="1C6E4500" w14:textId="77777777" w:rsidR="008A02D2" w:rsidRPr="008E40C4" w:rsidRDefault="008A02D2" w:rsidP="008A02D2">
            <w:pPr>
              <w:jc w:val="center"/>
            </w:pPr>
            <w:r w:rsidRPr="008E40C4">
              <w:t>.671</w:t>
            </w:r>
          </w:p>
        </w:tc>
        <w:tc>
          <w:tcPr>
            <w:tcW w:w="1035" w:type="dxa"/>
          </w:tcPr>
          <w:p w14:paraId="4D59C9B8" w14:textId="77777777" w:rsidR="008A02D2" w:rsidRPr="008E40C4" w:rsidRDefault="008A02D2" w:rsidP="008A02D2">
            <w:pPr>
              <w:jc w:val="center"/>
            </w:pPr>
            <w:r w:rsidRPr="008E40C4">
              <w:t>.900</w:t>
            </w:r>
          </w:p>
        </w:tc>
        <w:tc>
          <w:tcPr>
            <w:tcW w:w="1016" w:type="dxa"/>
          </w:tcPr>
          <w:p w14:paraId="089C84F1" w14:textId="77777777" w:rsidR="008A02D2" w:rsidRPr="008E40C4" w:rsidRDefault="008A02D2" w:rsidP="008A02D2">
            <w:pPr>
              <w:jc w:val="center"/>
            </w:pPr>
            <w:r w:rsidRPr="008E40C4">
              <w:t>.700</w:t>
            </w:r>
          </w:p>
        </w:tc>
        <w:tc>
          <w:tcPr>
            <w:tcW w:w="998" w:type="dxa"/>
          </w:tcPr>
          <w:p w14:paraId="77A4D702" w14:textId="77777777" w:rsidR="008A02D2" w:rsidRPr="008E40C4" w:rsidRDefault="008A02D2" w:rsidP="008A02D2">
            <w:pPr>
              <w:jc w:val="center"/>
            </w:pPr>
            <w:r w:rsidRPr="008E40C4">
              <w:t>.929</w:t>
            </w:r>
          </w:p>
        </w:tc>
        <w:tc>
          <w:tcPr>
            <w:tcW w:w="1015" w:type="dxa"/>
          </w:tcPr>
          <w:p w14:paraId="09D9502E" w14:textId="77777777" w:rsidR="008A02D2" w:rsidRPr="008E40C4" w:rsidRDefault="008A02D2" w:rsidP="008A02D2">
            <w:pPr>
              <w:jc w:val="center"/>
            </w:pPr>
            <w:r w:rsidRPr="008E40C4">
              <w:t>.717</w:t>
            </w:r>
          </w:p>
        </w:tc>
        <w:tc>
          <w:tcPr>
            <w:tcW w:w="953" w:type="dxa"/>
          </w:tcPr>
          <w:p w14:paraId="70E5B047" w14:textId="77777777" w:rsidR="008A02D2" w:rsidRPr="008E40C4" w:rsidRDefault="008A02D2" w:rsidP="008A02D2">
            <w:pPr>
              <w:jc w:val="center"/>
            </w:pPr>
            <w:r w:rsidRPr="008E40C4">
              <w:t>.958</w:t>
            </w:r>
          </w:p>
        </w:tc>
      </w:tr>
      <w:tr w:rsidR="008A02D2" w:rsidRPr="008E40C4" w14:paraId="2F21792A" w14:textId="77777777" w:rsidTr="0005397C">
        <w:tc>
          <w:tcPr>
            <w:tcW w:w="829" w:type="dxa"/>
          </w:tcPr>
          <w:p w14:paraId="78D5B6E6" w14:textId="77777777" w:rsidR="008A02D2" w:rsidRPr="008E40C4" w:rsidRDefault="008A02D2" w:rsidP="008A02D2">
            <w:r w:rsidRPr="008E40C4">
              <w:t>m3</w:t>
            </w:r>
          </w:p>
        </w:tc>
        <w:tc>
          <w:tcPr>
            <w:tcW w:w="1086" w:type="dxa"/>
          </w:tcPr>
          <w:p w14:paraId="39D69A2E" w14:textId="77777777" w:rsidR="008A02D2" w:rsidRPr="008E40C4" w:rsidRDefault="008A02D2" w:rsidP="008A02D2">
            <w:pPr>
              <w:jc w:val="center"/>
            </w:pPr>
            <w:r w:rsidRPr="008E40C4">
              <w:t>.468</w:t>
            </w:r>
          </w:p>
        </w:tc>
        <w:tc>
          <w:tcPr>
            <w:tcW w:w="1063" w:type="dxa"/>
          </w:tcPr>
          <w:p w14:paraId="78E59DAA" w14:textId="77777777" w:rsidR="008A02D2" w:rsidRPr="008E40C4" w:rsidRDefault="008A02D2" w:rsidP="008A02D2">
            <w:pPr>
              <w:jc w:val="center"/>
            </w:pPr>
            <w:r w:rsidRPr="008E40C4">
              <w:t>.866</w:t>
            </w:r>
          </w:p>
        </w:tc>
        <w:tc>
          <w:tcPr>
            <w:tcW w:w="1075" w:type="dxa"/>
          </w:tcPr>
          <w:p w14:paraId="1BDE837D" w14:textId="77777777" w:rsidR="008A02D2" w:rsidRPr="008E40C4" w:rsidRDefault="008A02D2" w:rsidP="008A02D2">
            <w:pPr>
              <w:jc w:val="center"/>
            </w:pPr>
            <w:r w:rsidRPr="008E40C4">
              <w:t>.490</w:t>
            </w:r>
          </w:p>
        </w:tc>
        <w:tc>
          <w:tcPr>
            <w:tcW w:w="1035" w:type="dxa"/>
          </w:tcPr>
          <w:p w14:paraId="42670849" w14:textId="77777777" w:rsidR="008A02D2" w:rsidRPr="008E40C4" w:rsidRDefault="008A02D2" w:rsidP="008A02D2">
            <w:pPr>
              <w:jc w:val="center"/>
            </w:pPr>
            <w:r w:rsidRPr="008E40C4">
              <w:t>.828</w:t>
            </w:r>
          </w:p>
        </w:tc>
        <w:tc>
          <w:tcPr>
            <w:tcW w:w="1016" w:type="dxa"/>
          </w:tcPr>
          <w:p w14:paraId="05B5A301" w14:textId="77777777" w:rsidR="008A02D2" w:rsidRPr="008E40C4" w:rsidRDefault="008A02D2" w:rsidP="008A02D2">
            <w:pPr>
              <w:jc w:val="center"/>
            </w:pPr>
            <w:r w:rsidRPr="008E40C4">
              <w:t>.508</w:t>
            </w:r>
          </w:p>
        </w:tc>
        <w:tc>
          <w:tcPr>
            <w:tcW w:w="998" w:type="dxa"/>
          </w:tcPr>
          <w:p w14:paraId="243AFF9C" w14:textId="77777777" w:rsidR="008A02D2" w:rsidRPr="008E40C4" w:rsidRDefault="008A02D2" w:rsidP="008A02D2">
            <w:pPr>
              <w:jc w:val="center"/>
            </w:pPr>
            <w:r w:rsidRPr="008E40C4">
              <w:t>.839</w:t>
            </w:r>
          </w:p>
        </w:tc>
        <w:tc>
          <w:tcPr>
            <w:tcW w:w="1015" w:type="dxa"/>
          </w:tcPr>
          <w:p w14:paraId="066CB787" w14:textId="77777777" w:rsidR="008A02D2" w:rsidRPr="008E40C4" w:rsidRDefault="008A02D2" w:rsidP="008A02D2">
            <w:pPr>
              <w:jc w:val="center"/>
            </w:pPr>
            <w:r w:rsidRPr="008E40C4">
              <w:t>.521</w:t>
            </w:r>
          </w:p>
        </w:tc>
        <w:tc>
          <w:tcPr>
            <w:tcW w:w="953" w:type="dxa"/>
          </w:tcPr>
          <w:p w14:paraId="13C95DD5" w14:textId="77777777" w:rsidR="008A02D2" w:rsidRPr="008E40C4" w:rsidRDefault="008A02D2" w:rsidP="008A02D2">
            <w:pPr>
              <w:jc w:val="center"/>
            </w:pPr>
            <w:r w:rsidRPr="008E40C4">
              <w:t>.865</w:t>
            </w:r>
          </w:p>
        </w:tc>
      </w:tr>
      <w:tr w:rsidR="008A02D2" w:rsidRPr="008E40C4" w14:paraId="03E9EC74" w14:textId="77777777" w:rsidTr="0005397C">
        <w:tc>
          <w:tcPr>
            <w:tcW w:w="829" w:type="dxa"/>
          </w:tcPr>
          <w:p w14:paraId="3232105B" w14:textId="77777777" w:rsidR="008A02D2" w:rsidRPr="008E40C4" w:rsidRDefault="008A02D2" w:rsidP="008A02D2">
            <w:pPr>
              <w:spacing w:before="120" w:after="120"/>
            </w:pPr>
            <w:proofErr w:type="spellStart"/>
            <w:r w:rsidRPr="008E40C4">
              <w:t>rASC</w:t>
            </w:r>
            <w:proofErr w:type="spellEnd"/>
          </w:p>
        </w:tc>
        <w:tc>
          <w:tcPr>
            <w:tcW w:w="1086" w:type="dxa"/>
          </w:tcPr>
          <w:p w14:paraId="45AA5391" w14:textId="77777777" w:rsidR="008A02D2" w:rsidRPr="008E40C4" w:rsidRDefault="008A02D2" w:rsidP="008A02D2">
            <w:pPr>
              <w:spacing w:before="120" w:after="120"/>
              <w:jc w:val="center"/>
            </w:pPr>
          </w:p>
        </w:tc>
        <w:tc>
          <w:tcPr>
            <w:tcW w:w="1063" w:type="dxa"/>
          </w:tcPr>
          <w:p w14:paraId="3254B9B8" w14:textId="77777777" w:rsidR="008A02D2" w:rsidRPr="008E40C4" w:rsidRDefault="008A02D2" w:rsidP="008A02D2">
            <w:pPr>
              <w:spacing w:before="120" w:after="120"/>
              <w:jc w:val="center"/>
            </w:pPr>
          </w:p>
        </w:tc>
        <w:tc>
          <w:tcPr>
            <w:tcW w:w="1075" w:type="dxa"/>
          </w:tcPr>
          <w:p w14:paraId="77658BBA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35" w:type="dxa"/>
          </w:tcPr>
          <w:p w14:paraId="0DAE4E24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72F88062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98" w:type="dxa"/>
          </w:tcPr>
          <w:p w14:paraId="4262307A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4BEAA258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53" w:type="dxa"/>
          </w:tcPr>
          <w:p w14:paraId="0362E4A3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747725D9" w14:textId="77777777" w:rsidTr="0005397C">
        <w:tc>
          <w:tcPr>
            <w:tcW w:w="829" w:type="dxa"/>
          </w:tcPr>
          <w:p w14:paraId="4020CA33" w14:textId="77777777" w:rsidR="008A02D2" w:rsidRPr="008E40C4" w:rsidRDefault="008A02D2" w:rsidP="008A02D2">
            <w:r w:rsidRPr="008E40C4">
              <w:t>r1</w:t>
            </w:r>
          </w:p>
        </w:tc>
        <w:tc>
          <w:tcPr>
            <w:tcW w:w="1086" w:type="dxa"/>
          </w:tcPr>
          <w:p w14:paraId="44F9D8E0" w14:textId="77777777" w:rsidR="008A02D2" w:rsidRPr="008E40C4" w:rsidRDefault="008A02D2" w:rsidP="008A02D2">
            <w:pPr>
              <w:jc w:val="center"/>
            </w:pPr>
            <w:r w:rsidRPr="008E40C4">
              <w:t>.755</w:t>
            </w:r>
          </w:p>
        </w:tc>
        <w:tc>
          <w:tcPr>
            <w:tcW w:w="1063" w:type="dxa"/>
          </w:tcPr>
          <w:p w14:paraId="4001D4C1" w14:textId="77777777" w:rsidR="008A02D2" w:rsidRPr="008E40C4" w:rsidRDefault="008A02D2" w:rsidP="008A02D2">
            <w:pPr>
              <w:jc w:val="center"/>
            </w:pPr>
            <w:r w:rsidRPr="008E40C4">
              <w:t>.880</w:t>
            </w:r>
          </w:p>
        </w:tc>
        <w:tc>
          <w:tcPr>
            <w:tcW w:w="1075" w:type="dxa"/>
          </w:tcPr>
          <w:p w14:paraId="214BBF9D" w14:textId="77777777" w:rsidR="008A02D2" w:rsidRPr="008E40C4" w:rsidRDefault="008A02D2" w:rsidP="008A02D2">
            <w:pPr>
              <w:jc w:val="center"/>
            </w:pPr>
            <w:r w:rsidRPr="008E40C4">
              <w:t>.789</w:t>
            </w:r>
          </w:p>
        </w:tc>
        <w:tc>
          <w:tcPr>
            <w:tcW w:w="1035" w:type="dxa"/>
          </w:tcPr>
          <w:p w14:paraId="7202B928" w14:textId="77777777" w:rsidR="008A02D2" w:rsidRPr="008E40C4" w:rsidRDefault="008A02D2" w:rsidP="008A02D2">
            <w:pPr>
              <w:jc w:val="center"/>
            </w:pPr>
            <w:r w:rsidRPr="008E40C4">
              <w:t>.908</w:t>
            </w:r>
          </w:p>
        </w:tc>
        <w:tc>
          <w:tcPr>
            <w:tcW w:w="1016" w:type="dxa"/>
          </w:tcPr>
          <w:p w14:paraId="6D862C8A" w14:textId="77777777" w:rsidR="008A02D2" w:rsidRPr="008E40C4" w:rsidRDefault="008A02D2" w:rsidP="008A02D2">
            <w:pPr>
              <w:jc w:val="center"/>
            </w:pPr>
            <w:r w:rsidRPr="008E40C4">
              <w:t>.808</w:t>
            </w:r>
          </w:p>
        </w:tc>
        <w:tc>
          <w:tcPr>
            <w:tcW w:w="998" w:type="dxa"/>
          </w:tcPr>
          <w:p w14:paraId="4F679175" w14:textId="77777777" w:rsidR="008A02D2" w:rsidRPr="008E40C4" w:rsidRDefault="008A02D2" w:rsidP="008A02D2">
            <w:pPr>
              <w:jc w:val="center"/>
            </w:pPr>
            <w:r w:rsidRPr="008E40C4">
              <w:t>.960</w:t>
            </w:r>
          </w:p>
        </w:tc>
        <w:tc>
          <w:tcPr>
            <w:tcW w:w="1015" w:type="dxa"/>
          </w:tcPr>
          <w:p w14:paraId="534421ED" w14:textId="77777777" w:rsidR="008A02D2" w:rsidRPr="008E40C4" w:rsidRDefault="008A02D2" w:rsidP="008A02D2">
            <w:pPr>
              <w:jc w:val="center"/>
            </w:pPr>
            <w:r w:rsidRPr="008E40C4">
              <w:t>.797</w:t>
            </w:r>
          </w:p>
        </w:tc>
        <w:tc>
          <w:tcPr>
            <w:tcW w:w="953" w:type="dxa"/>
          </w:tcPr>
          <w:p w14:paraId="77D65491" w14:textId="77777777" w:rsidR="008A02D2" w:rsidRPr="008E40C4" w:rsidRDefault="008A02D2" w:rsidP="008A02D2">
            <w:pPr>
              <w:jc w:val="center"/>
            </w:pPr>
            <w:r w:rsidRPr="008E40C4">
              <w:t>.915</w:t>
            </w:r>
          </w:p>
        </w:tc>
      </w:tr>
      <w:tr w:rsidR="008A02D2" w:rsidRPr="008E40C4" w14:paraId="160E5159" w14:textId="77777777" w:rsidTr="0005397C">
        <w:tc>
          <w:tcPr>
            <w:tcW w:w="829" w:type="dxa"/>
          </w:tcPr>
          <w:p w14:paraId="19F3FAAF" w14:textId="77777777" w:rsidR="008A02D2" w:rsidRPr="008E40C4" w:rsidRDefault="008A02D2" w:rsidP="008A02D2">
            <w:r w:rsidRPr="008E40C4">
              <w:t>r2</w:t>
            </w:r>
          </w:p>
        </w:tc>
        <w:tc>
          <w:tcPr>
            <w:tcW w:w="1086" w:type="dxa"/>
          </w:tcPr>
          <w:p w14:paraId="3FE4C100" w14:textId="77777777" w:rsidR="008A02D2" w:rsidRPr="008E40C4" w:rsidRDefault="008A02D2" w:rsidP="008A02D2">
            <w:pPr>
              <w:jc w:val="center"/>
            </w:pPr>
            <w:r w:rsidRPr="008E40C4">
              <w:t>.768</w:t>
            </w:r>
          </w:p>
        </w:tc>
        <w:tc>
          <w:tcPr>
            <w:tcW w:w="1063" w:type="dxa"/>
          </w:tcPr>
          <w:p w14:paraId="45CCE408" w14:textId="77777777" w:rsidR="008A02D2" w:rsidRPr="008E40C4" w:rsidRDefault="008A02D2" w:rsidP="008A02D2">
            <w:pPr>
              <w:jc w:val="center"/>
            </w:pPr>
            <w:r w:rsidRPr="008E40C4">
              <w:t>.949</w:t>
            </w:r>
          </w:p>
        </w:tc>
        <w:tc>
          <w:tcPr>
            <w:tcW w:w="1075" w:type="dxa"/>
          </w:tcPr>
          <w:p w14:paraId="6054E83D" w14:textId="77777777" w:rsidR="008A02D2" w:rsidRPr="008E40C4" w:rsidRDefault="008A02D2" w:rsidP="008A02D2">
            <w:pPr>
              <w:jc w:val="center"/>
            </w:pPr>
            <w:r w:rsidRPr="008E40C4">
              <w:t>.790</w:t>
            </w:r>
          </w:p>
        </w:tc>
        <w:tc>
          <w:tcPr>
            <w:tcW w:w="1035" w:type="dxa"/>
          </w:tcPr>
          <w:p w14:paraId="345E4421" w14:textId="77777777" w:rsidR="008A02D2" w:rsidRPr="008E40C4" w:rsidRDefault="008A02D2" w:rsidP="008A02D2">
            <w:pPr>
              <w:jc w:val="center"/>
            </w:pPr>
            <w:r w:rsidRPr="008E40C4">
              <w:t>.937</w:t>
            </w:r>
          </w:p>
        </w:tc>
        <w:tc>
          <w:tcPr>
            <w:tcW w:w="1016" w:type="dxa"/>
          </w:tcPr>
          <w:p w14:paraId="1F6862E8" w14:textId="77777777" w:rsidR="008A02D2" w:rsidRPr="008E40C4" w:rsidRDefault="008A02D2" w:rsidP="008A02D2">
            <w:pPr>
              <w:jc w:val="center"/>
            </w:pPr>
            <w:r w:rsidRPr="008E40C4">
              <w:t>.740</w:t>
            </w:r>
          </w:p>
        </w:tc>
        <w:tc>
          <w:tcPr>
            <w:tcW w:w="998" w:type="dxa"/>
          </w:tcPr>
          <w:p w14:paraId="02A72B9C" w14:textId="77777777" w:rsidR="008A02D2" w:rsidRPr="008E40C4" w:rsidRDefault="008A02D2" w:rsidP="008A02D2">
            <w:pPr>
              <w:jc w:val="center"/>
            </w:pPr>
            <w:r w:rsidRPr="008E40C4">
              <w:t>.892</w:t>
            </w:r>
          </w:p>
        </w:tc>
        <w:tc>
          <w:tcPr>
            <w:tcW w:w="1015" w:type="dxa"/>
          </w:tcPr>
          <w:p w14:paraId="6240C487" w14:textId="77777777" w:rsidR="008A02D2" w:rsidRPr="008E40C4" w:rsidRDefault="008A02D2" w:rsidP="008A02D2">
            <w:pPr>
              <w:jc w:val="center"/>
            </w:pPr>
            <w:r w:rsidRPr="008E40C4">
              <w:t>.839</w:t>
            </w:r>
          </w:p>
        </w:tc>
        <w:tc>
          <w:tcPr>
            <w:tcW w:w="953" w:type="dxa"/>
          </w:tcPr>
          <w:p w14:paraId="69C06C79" w14:textId="77777777" w:rsidR="008A02D2" w:rsidRPr="008E40C4" w:rsidRDefault="008A02D2" w:rsidP="008A02D2">
            <w:pPr>
              <w:jc w:val="center"/>
            </w:pPr>
            <w:r w:rsidRPr="008E40C4">
              <w:t>.996</w:t>
            </w:r>
          </w:p>
        </w:tc>
      </w:tr>
      <w:tr w:rsidR="008A02D2" w:rsidRPr="008E40C4" w14:paraId="13F4609B" w14:textId="77777777" w:rsidTr="0005397C">
        <w:tc>
          <w:tcPr>
            <w:tcW w:w="829" w:type="dxa"/>
          </w:tcPr>
          <w:p w14:paraId="3E5392AE" w14:textId="77777777" w:rsidR="008A02D2" w:rsidRPr="008E40C4" w:rsidRDefault="008A02D2" w:rsidP="008A02D2">
            <w:r w:rsidRPr="008E40C4">
              <w:t>r3</w:t>
            </w:r>
          </w:p>
        </w:tc>
        <w:tc>
          <w:tcPr>
            <w:tcW w:w="1086" w:type="dxa"/>
          </w:tcPr>
          <w:p w14:paraId="272F04C4" w14:textId="77777777" w:rsidR="008A02D2" w:rsidRPr="008E40C4" w:rsidRDefault="008A02D2" w:rsidP="008A02D2">
            <w:pPr>
              <w:jc w:val="center"/>
            </w:pPr>
            <w:r w:rsidRPr="008E40C4">
              <w:t>.540</w:t>
            </w:r>
          </w:p>
        </w:tc>
        <w:tc>
          <w:tcPr>
            <w:tcW w:w="1063" w:type="dxa"/>
          </w:tcPr>
          <w:p w14:paraId="51D687BA" w14:textId="77777777" w:rsidR="008A02D2" w:rsidRPr="008E40C4" w:rsidRDefault="008A02D2" w:rsidP="008A02D2">
            <w:pPr>
              <w:jc w:val="center"/>
            </w:pPr>
            <w:r w:rsidRPr="008E40C4">
              <w:t>.868</w:t>
            </w:r>
          </w:p>
        </w:tc>
        <w:tc>
          <w:tcPr>
            <w:tcW w:w="1075" w:type="dxa"/>
          </w:tcPr>
          <w:p w14:paraId="2E21D113" w14:textId="77777777" w:rsidR="008A02D2" w:rsidRPr="008E40C4" w:rsidRDefault="008A02D2" w:rsidP="008A02D2">
            <w:pPr>
              <w:jc w:val="center"/>
            </w:pPr>
            <w:r w:rsidRPr="008E40C4">
              <w:t>.523</w:t>
            </w:r>
          </w:p>
        </w:tc>
        <w:tc>
          <w:tcPr>
            <w:tcW w:w="1035" w:type="dxa"/>
          </w:tcPr>
          <w:p w14:paraId="625E8BF5" w14:textId="77777777" w:rsidR="008A02D2" w:rsidRPr="008E40C4" w:rsidRDefault="008A02D2" w:rsidP="008A02D2">
            <w:pPr>
              <w:jc w:val="center"/>
            </w:pPr>
            <w:r w:rsidRPr="008E40C4">
              <w:t>.800</w:t>
            </w:r>
          </w:p>
        </w:tc>
        <w:tc>
          <w:tcPr>
            <w:tcW w:w="1016" w:type="dxa"/>
          </w:tcPr>
          <w:p w14:paraId="602C2FD6" w14:textId="77777777" w:rsidR="008A02D2" w:rsidRPr="008E40C4" w:rsidRDefault="008A02D2" w:rsidP="008A02D2">
            <w:pPr>
              <w:jc w:val="center"/>
            </w:pPr>
            <w:r w:rsidRPr="008E40C4">
              <w:t>.530</w:t>
            </w:r>
          </w:p>
        </w:tc>
        <w:tc>
          <w:tcPr>
            <w:tcW w:w="998" w:type="dxa"/>
          </w:tcPr>
          <w:p w14:paraId="1A340BEC" w14:textId="77777777" w:rsidR="008A02D2" w:rsidRPr="008E40C4" w:rsidRDefault="008A02D2" w:rsidP="008A02D2">
            <w:pPr>
              <w:jc w:val="center"/>
            </w:pPr>
            <w:r w:rsidRPr="008E40C4">
              <w:t>.813</w:t>
            </w:r>
          </w:p>
        </w:tc>
        <w:tc>
          <w:tcPr>
            <w:tcW w:w="1015" w:type="dxa"/>
          </w:tcPr>
          <w:p w14:paraId="59BA14C8" w14:textId="77777777" w:rsidR="008A02D2" w:rsidRPr="008E40C4" w:rsidRDefault="008A02D2" w:rsidP="008A02D2">
            <w:pPr>
              <w:jc w:val="center"/>
            </w:pPr>
            <w:r w:rsidRPr="008E40C4">
              <w:t>.594</w:t>
            </w:r>
          </w:p>
        </w:tc>
        <w:tc>
          <w:tcPr>
            <w:tcW w:w="953" w:type="dxa"/>
          </w:tcPr>
          <w:p w14:paraId="52BC1166" w14:textId="77777777" w:rsidR="008A02D2" w:rsidRPr="008E40C4" w:rsidRDefault="008A02D2" w:rsidP="008A02D2">
            <w:pPr>
              <w:jc w:val="center"/>
            </w:pPr>
            <w:r w:rsidRPr="008E40C4">
              <w:t>.865</w:t>
            </w:r>
          </w:p>
        </w:tc>
      </w:tr>
      <w:tr w:rsidR="008A02D2" w:rsidRPr="008E40C4" w14:paraId="3C60F722" w14:textId="77777777" w:rsidTr="0005397C">
        <w:tc>
          <w:tcPr>
            <w:tcW w:w="829" w:type="dxa"/>
          </w:tcPr>
          <w:p w14:paraId="212AD907" w14:textId="77777777" w:rsidR="008A02D2" w:rsidRPr="008E40C4" w:rsidRDefault="008A02D2" w:rsidP="008A02D2">
            <w:pPr>
              <w:spacing w:before="120" w:after="120"/>
            </w:pPr>
            <w:proofErr w:type="spellStart"/>
            <w:r w:rsidRPr="008E40C4">
              <w:t>wASC</w:t>
            </w:r>
            <w:proofErr w:type="spellEnd"/>
          </w:p>
        </w:tc>
        <w:tc>
          <w:tcPr>
            <w:tcW w:w="1086" w:type="dxa"/>
          </w:tcPr>
          <w:p w14:paraId="03D4964C" w14:textId="77777777" w:rsidR="008A02D2" w:rsidRPr="008E40C4" w:rsidRDefault="008A02D2" w:rsidP="008A02D2">
            <w:pPr>
              <w:spacing w:before="120" w:after="120"/>
              <w:jc w:val="center"/>
            </w:pPr>
          </w:p>
        </w:tc>
        <w:tc>
          <w:tcPr>
            <w:tcW w:w="1063" w:type="dxa"/>
          </w:tcPr>
          <w:p w14:paraId="0D96904B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75" w:type="dxa"/>
          </w:tcPr>
          <w:p w14:paraId="642A46F0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35" w:type="dxa"/>
          </w:tcPr>
          <w:p w14:paraId="44F06025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6" w:type="dxa"/>
          </w:tcPr>
          <w:p w14:paraId="54A5480D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98" w:type="dxa"/>
          </w:tcPr>
          <w:p w14:paraId="63CA080B" w14:textId="77777777" w:rsidR="008A02D2" w:rsidRPr="008E40C4" w:rsidRDefault="008A02D2" w:rsidP="008A02D2">
            <w:pPr>
              <w:jc w:val="center"/>
            </w:pPr>
          </w:p>
        </w:tc>
        <w:tc>
          <w:tcPr>
            <w:tcW w:w="1015" w:type="dxa"/>
          </w:tcPr>
          <w:p w14:paraId="58A3685C" w14:textId="77777777" w:rsidR="008A02D2" w:rsidRPr="008E40C4" w:rsidRDefault="008A02D2" w:rsidP="008A02D2">
            <w:pPr>
              <w:jc w:val="center"/>
            </w:pPr>
          </w:p>
        </w:tc>
        <w:tc>
          <w:tcPr>
            <w:tcW w:w="953" w:type="dxa"/>
          </w:tcPr>
          <w:p w14:paraId="0FE76D83" w14:textId="77777777" w:rsidR="008A02D2" w:rsidRPr="008E40C4" w:rsidRDefault="008A02D2" w:rsidP="008A02D2">
            <w:pPr>
              <w:jc w:val="center"/>
            </w:pPr>
          </w:p>
        </w:tc>
      </w:tr>
      <w:tr w:rsidR="008A02D2" w:rsidRPr="008E40C4" w14:paraId="477C6144" w14:textId="77777777" w:rsidTr="0005397C">
        <w:tc>
          <w:tcPr>
            <w:tcW w:w="829" w:type="dxa"/>
          </w:tcPr>
          <w:p w14:paraId="6EF5A432" w14:textId="77777777" w:rsidR="008A02D2" w:rsidRPr="008E40C4" w:rsidRDefault="008A02D2" w:rsidP="008A02D2">
            <w:r w:rsidRPr="008E40C4">
              <w:t>w1</w:t>
            </w:r>
          </w:p>
        </w:tc>
        <w:tc>
          <w:tcPr>
            <w:tcW w:w="1086" w:type="dxa"/>
          </w:tcPr>
          <w:p w14:paraId="60A911FD" w14:textId="77777777" w:rsidR="008A02D2" w:rsidRPr="008E40C4" w:rsidRDefault="008A02D2" w:rsidP="008A02D2">
            <w:pPr>
              <w:jc w:val="center"/>
            </w:pPr>
            <w:r w:rsidRPr="008E40C4">
              <w:t>.656</w:t>
            </w:r>
          </w:p>
        </w:tc>
        <w:tc>
          <w:tcPr>
            <w:tcW w:w="1063" w:type="dxa"/>
          </w:tcPr>
          <w:p w14:paraId="5124129E" w14:textId="77777777" w:rsidR="008A02D2" w:rsidRPr="008E40C4" w:rsidRDefault="008A02D2" w:rsidP="008A02D2">
            <w:pPr>
              <w:jc w:val="center"/>
            </w:pPr>
            <w:r w:rsidRPr="008E40C4">
              <w:t>.804</w:t>
            </w:r>
          </w:p>
        </w:tc>
        <w:tc>
          <w:tcPr>
            <w:tcW w:w="1075" w:type="dxa"/>
          </w:tcPr>
          <w:p w14:paraId="6FEB0CF7" w14:textId="77777777" w:rsidR="008A02D2" w:rsidRPr="008E40C4" w:rsidRDefault="008A02D2" w:rsidP="008A02D2">
            <w:pPr>
              <w:jc w:val="center"/>
            </w:pPr>
            <w:r w:rsidRPr="008E40C4">
              <w:t>.733</w:t>
            </w:r>
          </w:p>
        </w:tc>
        <w:tc>
          <w:tcPr>
            <w:tcW w:w="1035" w:type="dxa"/>
          </w:tcPr>
          <w:p w14:paraId="275D4A35" w14:textId="77777777" w:rsidR="008A02D2" w:rsidRPr="008E40C4" w:rsidRDefault="008A02D2" w:rsidP="008A02D2">
            <w:pPr>
              <w:jc w:val="center"/>
            </w:pPr>
            <w:r w:rsidRPr="008E40C4">
              <w:t>.903</w:t>
            </w:r>
          </w:p>
        </w:tc>
        <w:tc>
          <w:tcPr>
            <w:tcW w:w="1016" w:type="dxa"/>
          </w:tcPr>
          <w:p w14:paraId="40F48B13" w14:textId="77777777" w:rsidR="008A02D2" w:rsidRPr="008E40C4" w:rsidRDefault="008A02D2" w:rsidP="008A02D2">
            <w:pPr>
              <w:jc w:val="center"/>
            </w:pPr>
            <w:r w:rsidRPr="008E40C4">
              <w:t>.780</w:t>
            </w:r>
          </w:p>
        </w:tc>
        <w:tc>
          <w:tcPr>
            <w:tcW w:w="998" w:type="dxa"/>
          </w:tcPr>
          <w:p w14:paraId="00883E1C" w14:textId="77777777" w:rsidR="008A02D2" w:rsidRPr="008E40C4" w:rsidRDefault="008A02D2" w:rsidP="008A02D2">
            <w:pPr>
              <w:jc w:val="center"/>
            </w:pPr>
            <w:r w:rsidRPr="008E40C4">
              <w:t>.917</w:t>
            </w:r>
          </w:p>
        </w:tc>
        <w:tc>
          <w:tcPr>
            <w:tcW w:w="1015" w:type="dxa"/>
          </w:tcPr>
          <w:p w14:paraId="05C3625C" w14:textId="77777777" w:rsidR="008A02D2" w:rsidRPr="008E40C4" w:rsidRDefault="008A02D2" w:rsidP="008A02D2">
            <w:pPr>
              <w:jc w:val="center"/>
            </w:pPr>
            <w:r w:rsidRPr="008E40C4">
              <w:t>.795</w:t>
            </w:r>
          </w:p>
        </w:tc>
        <w:tc>
          <w:tcPr>
            <w:tcW w:w="953" w:type="dxa"/>
          </w:tcPr>
          <w:p w14:paraId="33A12104" w14:textId="77777777" w:rsidR="008A02D2" w:rsidRPr="008E40C4" w:rsidRDefault="008A02D2" w:rsidP="008A02D2">
            <w:pPr>
              <w:jc w:val="center"/>
            </w:pPr>
            <w:r w:rsidRPr="008E40C4">
              <w:t>.933</w:t>
            </w:r>
          </w:p>
        </w:tc>
      </w:tr>
      <w:tr w:rsidR="008A02D2" w:rsidRPr="008E40C4" w14:paraId="5FA79DA3" w14:textId="77777777" w:rsidTr="0005397C">
        <w:tc>
          <w:tcPr>
            <w:tcW w:w="829" w:type="dxa"/>
          </w:tcPr>
          <w:p w14:paraId="09AC3AD8" w14:textId="77777777" w:rsidR="008A02D2" w:rsidRPr="008E40C4" w:rsidRDefault="008A02D2" w:rsidP="008A02D2">
            <w:r w:rsidRPr="008E40C4">
              <w:t>w2</w:t>
            </w:r>
          </w:p>
        </w:tc>
        <w:tc>
          <w:tcPr>
            <w:tcW w:w="1086" w:type="dxa"/>
          </w:tcPr>
          <w:p w14:paraId="2F5A370D" w14:textId="77777777" w:rsidR="008A02D2" w:rsidRPr="008E40C4" w:rsidRDefault="008A02D2" w:rsidP="008A02D2">
            <w:pPr>
              <w:jc w:val="center"/>
            </w:pPr>
            <w:r w:rsidRPr="008E40C4">
              <w:t>.704</w:t>
            </w:r>
          </w:p>
        </w:tc>
        <w:tc>
          <w:tcPr>
            <w:tcW w:w="1063" w:type="dxa"/>
          </w:tcPr>
          <w:p w14:paraId="32FECB9C" w14:textId="77777777" w:rsidR="008A02D2" w:rsidRPr="008E40C4" w:rsidRDefault="008A02D2" w:rsidP="008A02D2">
            <w:pPr>
              <w:jc w:val="center"/>
            </w:pPr>
            <w:r w:rsidRPr="008E40C4">
              <w:t>.876</w:t>
            </w:r>
          </w:p>
        </w:tc>
        <w:tc>
          <w:tcPr>
            <w:tcW w:w="1075" w:type="dxa"/>
          </w:tcPr>
          <w:p w14:paraId="73D5E9FF" w14:textId="77777777" w:rsidR="008A02D2" w:rsidRPr="008E40C4" w:rsidRDefault="008A02D2" w:rsidP="008A02D2">
            <w:pPr>
              <w:jc w:val="center"/>
            </w:pPr>
            <w:r w:rsidRPr="008E40C4">
              <w:t>.708</w:t>
            </w:r>
          </w:p>
        </w:tc>
        <w:tc>
          <w:tcPr>
            <w:tcW w:w="1035" w:type="dxa"/>
          </w:tcPr>
          <w:p w14:paraId="707EE308" w14:textId="77777777" w:rsidR="008A02D2" w:rsidRPr="008E40C4" w:rsidRDefault="008A02D2" w:rsidP="008A02D2">
            <w:pPr>
              <w:jc w:val="center"/>
            </w:pPr>
            <w:r w:rsidRPr="008E40C4">
              <w:t>.913</w:t>
            </w:r>
          </w:p>
        </w:tc>
        <w:tc>
          <w:tcPr>
            <w:tcW w:w="1016" w:type="dxa"/>
          </w:tcPr>
          <w:p w14:paraId="4ED88C70" w14:textId="77777777" w:rsidR="008A02D2" w:rsidRPr="008E40C4" w:rsidRDefault="008A02D2" w:rsidP="008A02D2">
            <w:pPr>
              <w:jc w:val="center"/>
            </w:pPr>
            <w:r w:rsidRPr="008E40C4">
              <w:t>.760</w:t>
            </w:r>
          </w:p>
        </w:tc>
        <w:tc>
          <w:tcPr>
            <w:tcW w:w="998" w:type="dxa"/>
          </w:tcPr>
          <w:p w14:paraId="64907921" w14:textId="77777777" w:rsidR="008A02D2" w:rsidRPr="008E40C4" w:rsidRDefault="008A02D2" w:rsidP="008A02D2">
            <w:pPr>
              <w:jc w:val="center"/>
            </w:pPr>
            <w:r w:rsidRPr="008E40C4">
              <w:t>.917</w:t>
            </w:r>
          </w:p>
        </w:tc>
        <w:tc>
          <w:tcPr>
            <w:tcW w:w="1015" w:type="dxa"/>
          </w:tcPr>
          <w:p w14:paraId="1583DC07" w14:textId="77777777" w:rsidR="008A02D2" w:rsidRPr="008E40C4" w:rsidRDefault="008A02D2" w:rsidP="008A02D2">
            <w:pPr>
              <w:jc w:val="center"/>
            </w:pPr>
            <w:r w:rsidRPr="008E40C4">
              <w:t>.838</w:t>
            </w:r>
          </w:p>
        </w:tc>
        <w:tc>
          <w:tcPr>
            <w:tcW w:w="953" w:type="dxa"/>
          </w:tcPr>
          <w:p w14:paraId="7E9CC7BD" w14:textId="77777777" w:rsidR="008A02D2" w:rsidRPr="008E40C4" w:rsidRDefault="008A02D2" w:rsidP="008A02D2">
            <w:pPr>
              <w:jc w:val="center"/>
            </w:pPr>
            <w:r w:rsidRPr="008E40C4">
              <w:t>.996</w:t>
            </w:r>
          </w:p>
        </w:tc>
      </w:tr>
      <w:tr w:rsidR="008A02D2" w:rsidRPr="008E40C4" w14:paraId="6EEE869D" w14:textId="77777777" w:rsidTr="009E26AE">
        <w:tc>
          <w:tcPr>
            <w:tcW w:w="829" w:type="dxa"/>
            <w:tcBorders>
              <w:bottom w:val="single" w:sz="4" w:space="0" w:color="auto"/>
            </w:tcBorders>
          </w:tcPr>
          <w:p w14:paraId="3C575958" w14:textId="77777777" w:rsidR="008A02D2" w:rsidRPr="008E40C4" w:rsidRDefault="008A02D2" w:rsidP="008A02D2">
            <w:pPr>
              <w:spacing w:after="60"/>
            </w:pPr>
            <w:r w:rsidRPr="008E40C4">
              <w:t>w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E0B6AB8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5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70A0850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89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6ED9517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504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37D7DC2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82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04E2C41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51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2049CF7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803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606AA63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56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8C37F11" w14:textId="77777777" w:rsidR="008A02D2" w:rsidRPr="008E40C4" w:rsidRDefault="008A02D2" w:rsidP="008A02D2">
            <w:pPr>
              <w:spacing w:after="60"/>
              <w:jc w:val="center"/>
            </w:pPr>
            <w:r w:rsidRPr="008E40C4">
              <w:t>.865</w:t>
            </w:r>
          </w:p>
        </w:tc>
      </w:tr>
      <w:tr w:rsidR="009362B7" w:rsidRPr="003E6A31" w14:paraId="013EA470" w14:textId="77777777" w:rsidTr="009E26AE">
        <w:tc>
          <w:tcPr>
            <w:tcW w:w="9070" w:type="dxa"/>
            <w:gridSpan w:val="9"/>
            <w:tcBorders>
              <w:top w:val="single" w:sz="4" w:space="0" w:color="auto"/>
            </w:tcBorders>
          </w:tcPr>
          <w:p w14:paraId="30993979" w14:textId="49DE9386" w:rsidR="009362B7" w:rsidRPr="008E40C4" w:rsidRDefault="009362B7" w:rsidP="00BC7CA7">
            <w:pPr>
              <w:spacing w:before="120" w:line="276" w:lineRule="auto"/>
            </w:pPr>
            <w:r w:rsidRPr="008E40C4">
              <w:t xml:space="preserve">All factor-loadings </w:t>
            </w:r>
            <w:r w:rsidR="00BC7CA7">
              <w:t>we</w:t>
            </w:r>
            <w:r w:rsidRPr="008E40C4">
              <w:t>re significant (</w:t>
            </w:r>
            <w:r w:rsidRPr="008E40C4">
              <w:rPr>
                <w:i/>
              </w:rPr>
              <w:t>p </w:t>
            </w:r>
            <w:r w:rsidRPr="008E40C4">
              <w:t>&lt;</w:t>
            </w:r>
            <w:r w:rsidR="00BC7CA7">
              <w:t xml:space="preserve"> </w:t>
            </w:r>
            <w:r w:rsidRPr="008E40C4">
              <w:t xml:space="preserve">.001). </w:t>
            </w:r>
            <w:proofErr w:type="gramStart"/>
            <w:r w:rsidRPr="008E40C4">
              <w:t>a1/a2/a3</w:t>
            </w:r>
            <w:proofErr w:type="gramEnd"/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>Items of general ASC; m1/m2/m3</w:t>
            </w:r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>Items of math ASC; r1/r2/r3</w:t>
            </w:r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>Items of</w:t>
            </w:r>
            <w:r w:rsidR="00BC7CA7">
              <w:t xml:space="preserve"> </w:t>
            </w:r>
            <w:r w:rsidRPr="008E40C4">
              <w:t>reading</w:t>
            </w:r>
            <w:r w:rsidR="00BC7CA7">
              <w:t xml:space="preserve"> ASC</w:t>
            </w:r>
            <w:r w:rsidRPr="008E40C4">
              <w:t>; w1/w2/w3</w:t>
            </w:r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>Items of writing ASC. Despite equal nomenclature</w:t>
            </w:r>
            <w:r w:rsidRPr="008E40C4" w:rsidDel="002B1D4E">
              <w:t xml:space="preserve"> </w:t>
            </w:r>
            <w:r w:rsidRPr="008E40C4">
              <w:t xml:space="preserve">in M1 and M3, </w:t>
            </w:r>
            <w:proofErr w:type="spellStart"/>
            <w:r w:rsidRPr="008E40C4">
              <w:t>mASC</w:t>
            </w:r>
            <w:proofErr w:type="spellEnd"/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 xml:space="preserve">math ASC, </w:t>
            </w:r>
            <w:proofErr w:type="spellStart"/>
            <w:r w:rsidRPr="008E40C4">
              <w:t>wASC</w:t>
            </w:r>
            <w:proofErr w:type="spellEnd"/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 xml:space="preserve">writing </w:t>
            </w:r>
            <w:r w:rsidR="00BC7CA7">
              <w:t xml:space="preserve">ASC </w:t>
            </w:r>
            <w:r w:rsidRPr="008E40C4">
              <w:t xml:space="preserve">and </w:t>
            </w:r>
            <w:proofErr w:type="spellStart"/>
            <w:r w:rsidRPr="008E40C4">
              <w:t>rASC</w:t>
            </w:r>
            <w:proofErr w:type="spellEnd"/>
            <w:r w:rsidR="00BC7CA7">
              <w:t xml:space="preserve"> </w:t>
            </w:r>
            <w:r w:rsidRPr="008E40C4">
              <w:t>=</w:t>
            </w:r>
            <w:r w:rsidR="00BC7CA7">
              <w:t xml:space="preserve"> </w:t>
            </w:r>
            <w:r w:rsidRPr="008E40C4">
              <w:t xml:space="preserve">reading ASC are first-order </w:t>
            </w:r>
            <w:r w:rsidR="00035BF7" w:rsidRPr="008E40C4">
              <w:t xml:space="preserve">correlated </w:t>
            </w:r>
            <w:r w:rsidRPr="008E40C4">
              <w:t xml:space="preserve">factors in the FOCF_4f model and specific factors that are </w:t>
            </w:r>
            <w:proofErr w:type="spellStart"/>
            <w:r w:rsidRPr="008E40C4">
              <w:t>residualized</w:t>
            </w:r>
            <w:proofErr w:type="spellEnd"/>
            <w:r w:rsidRPr="008E40C4">
              <w:t xml:space="preserve"> by </w:t>
            </w:r>
            <w:proofErr w:type="spellStart"/>
            <w:r w:rsidRPr="008E40C4">
              <w:t>gASC</w:t>
            </w:r>
            <w:proofErr w:type="spellEnd"/>
            <w:r w:rsidRPr="008E40C4">
              <w:t xml:space="preserve"> in the NMS_3</w:t>
            </w:r>
            <w:r w:rsidR="00035BF7" w:rsidRPr="008E40C4">
              <w:t>s</w:t>
            </w:r>
            <w:r w:rsidRPr="008E40C4">
              <w:t>f model; thus, factors from both models are not directly comparable.</w:t>
            </w:r>
            <w:r w:rsidR="00752899" w:rsidRPr="00B2038A">
              <w:rPr>
                <w:szCs w:val="22"/>
              </w:rPr>
              <w:t xml:space="preserve"> M1: NMS_3sf = Nested Marsh/</w:t>
            </w:r>
            <w:proofErr w:type="spellStart"/>
            <w:r w:rsidR="00752899" w:rsidRPr="00B2038A">
              <w:rPr>
                <w:szCs w:val="22"/>
              </w:rPr>
              <w:t>Shavelson</w:t>
            </w:r>
            <w:proofErr w:type="spellEnd"/>
            <w:r w:rsidR="00752899" w:rsidRPr="00B2038A">
              <w:rPr>
                <w:szCs w:val="22"/>
              </w:rPr>
              <w:t>-model of ASC with math</w:t>
            </w:r>
            <w:r w:rsidR="003E6A31">
              <w:rPr>
                <w:szCs w:val="22"/>
              </w:rPr>
              <w:t xml:space="preserve"> ASC</w:t>
            </w:r>
            <w:r w:rsidR="00752899" w:rsidRPr="00B2038A">
              <w:rPr>
                <w:szCs w:val="22"/>
              </w:rPr>
              <w:t>, writing</w:t>
            </w:r>
            <w:r w:rsidR="003E6A31">
              <w:rPr>
                <w:szCs w:val="22"/>
              </w:rPr>
              <w:t xml:space="preserve"> ASC</w:t>
            </w:r>
            <w:r w:rsidR="00752899" w:rsidRPr="00B2038A">
              <w:rPr>
                <w:szCs w:val="22"/>
              </w:rPr>
              <w:t xml:space="preserve">, and reading </w:t>
            </w:r>
            <w:r w:rsidR="00BC7CA7">
              <w:rPr>
                <w:szCs w:val="22"/>
              </w:rPr>
              <w:t xml:space="preserve">ASC </w:t>
            </w:r>
            <w:r w:rsidR="00752899" w:rsidRPr="00B2038A">
              <w:rPr>
                <w:szCs w:val="22"/>
              </w:rPr>
              <w:t>as correlated specific factors</w:t>
            </w:r>
            <w:r w:rsidR="00752899">
              <w:rPr>
                <w:szCs w:val="22"/>
              </w:rPr>
              <w:t xml:space="preserve">; </w:t>
            </w:r>
            <w:r w:rsidR="00752899" w:rsidRPr="00B2038A">
              <w:rPr>
                <w:szCs w:val="22"/>
              </w:rPr>
              <w:t>M3: FOCF_4f = First-order correlated factor model with general ASC, math</w:t>
            </w:r>
            <w:r w:rsidR="003E6A31">
              <w:rPr>
                <w:szCs w:val="22"/>
              </w:rPr>
              <w:t xml:space="preserve"> ASC</w:t>
            </w:r>
            <w:r w:rsidR="00752899" w:rsidRPr="00B2038A">
              <w:rPr>
                <w:szCs w:val="22"/>
              </w:rPr>
              <w:t>, writing</w:t>
            </w:r>
            <w:r w:rsidR="003E6A31">
              <w:rPr>
                <w:szCs w:val="22"/>
              </w:rPr>
              <w:t xml:space="preserve"> ASC</w:t>
            </w:r>
            <w:r w:rsidR="00FC2CDC">
              <w:rPr>
                <w:szCs w:val="22"/>
              </w:rPr>
              <w:t>,</w:t>
            </w:r>
            <w:r w:rsidR="00752899" w:rsidRPr="00B2038A">
              <w:rPr>
                <w:szCs w:val="22"/>
              </w:rPr>
              <w:t xml:space="preserve"> and reading ASC as factors</w:t>
            </w:r>
            <w:r w:rsidR="00752899">
              <w:rPr>
                <w:szCs w:val="22"/>
              </w:rPr>
              <w:t>.</w:t>
            </w:r>
          </w:p>
        </w:tc>
      </w:tr>
    </w:tbl>
    <w:p w14:paraId="0F74D8AB" w14:textId="77777777" w:rsidR="008A02D2" w:rsidRPr="008E40C4" w:rsidRDefault="008A02D2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0A8C1EF" w14:textId="77777777" w:rsidR="008A02D2" w:rsidRPr="008E40C4" w:rsidRDefault="008A02D2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24AEF0" w14:textId="77777777" w:rsidR="008A02D2" w:rsidRPr="008E40C4" w:rsidRDefault="008A02D2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9D6C657" w14:textId="77777777" w:rsidR="00524158" w:rsidRPr="008E40C4" w:rsidRDefault="00524158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98D188" w14:textId="77777777" w:rsidR="00524158" w:rsidRPr="008E40C4" w:rsidRDefault="00524158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C2E782" w14:textId="77777777" w:rsidR="00524158" w:rsidRPr="008E40C4" w:rsidRDefault="00524158" w:rsidP="008A02D2">
      <w:pPr>
        <w:spacing w:before="120"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58011B" w14:textId="77777777" w:rsidR="008A02D2" w:rsidRPr="008E40C4" w:rsidRDefault="008A02D2" w:rsidP="008A02D2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W w:w="907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521"/>
        <w:gridCol w:w="818"/>
        <w:gridCol w:w="914"/>
        <w:gridCol w:w="850"/>
        <w:gridCol w:w="908"/>
        <w:gridCol w:w="818"/>
        <w:gridCol w:w="690"/>
        <w:gridCol w:w="818"/>
        <w:gridCol w:w="733"/>
      </w:tblGrid>
      <w:tr w:rsidR="008A02D2" w:rsidRPr="003E6A31" w14:paraId="64A08F01" w14:textId="77777777" w:rsidTr="008A02D2">
        <w:tc>
          <w:tcPr>
            <w:tcW w:w="9070" w:type="dxa"/>
            <w:gridSpan w:val="9"/>
            <w:tcBorders>
              <w:bottom w:val="single" w:sz="4" w:space="0" w:color="auto"/>
            </w:tcBorders>
            <w:shd w:val="clear" w:color="auto" w:fill="FFFFFF"/>
          </w:tcPr>
          <w:p w14:paraId="5A2F536E" w14:textId="48F2E24B" w:rsidR="008A02D2" w:rsidRPr="008E40C4" w:rsidRDefault="008A02D2" w:rsidP="003E6A31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able A2. Reliability Coefficient Omega (ω;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cDonald, 1999) for Factors of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General Academic Self-Concept (ASC) and Math</w:t>
            </w:r>
            <w:r w:rsidR="003E6A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ASC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, Writing</w:t>
            </w:r>
            <w:r w:rsidR="003E6A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ASC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, and Reading </w:t>
            </w:r>
            <w:r w:rsidR="003E6A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ASC 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by </w:t>
            </w:r>
            <w:r w:rsidR="00BC7C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Grade Level and 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(M1: NMS_</w:t>
            </w:r>
            <w:r w:rsidR="00F25BB4"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sf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; M3: FOCF_4f)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.</w:t>
            </w:r>
          </w:p>
        </w:tc>
      </w:tr>
      <w:tr w:rsidR="008A02D2" w:rsidRPr="008E40C4" w14:paraId="6C192DCC" w14:textId="77777777" w:rsidTr="008A02D2"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9B16B7" w14:textId="6D2DE352" w:rsidR="008A02D2" w:rsidRPr="008E40C4" w:rsidRDefault="00D2183F" w:rsidP="008A02D2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Grade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C36644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36F4E0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D1BBA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D8D0D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8A02D2" w:rsidRPr="008E40C4" w14:paraId="79EA5D4D" w14:textId="77777777" w:rsidTr="008A02D2">
        <w:tc>
          <w:tcPr>
            <w:tcW w:w="2521" w:type="dxa"/>
            <w:tcBorders>
              <w:bottom w:val="single" w:sz="4" w:space="0" w:color="auto"/>
            </w:tcBorders>
            <w:shd w:val="clear" w:color="auto" w:fill="FFFFFF"/>
          </w:tcPr>
          <w:p w14:paraId="1CFED18A" w14:textId="77777777" w:rsidR="008A02D2" w:rsidRPr="008E40C4" w:rsidRDefault="008A02D2" w:rsidP="008A02D2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Factor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/>
          </w:tcPr>
          <w:p w14:paraId="76B95A4B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C9F42B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A8F874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A504406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44E5167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1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0B95B13E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8BD3C51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5EBFAA05" w14:textId="77777777" w:rsidR="008A02D2" w:rsidRPr="008E40C4" w:rsidRDefault="008A02D2" w:rsidP="008A02D2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M3</w:t>
            </w:r>
          </w:p>
        </w:tc>
      </w:tr>
      <w:tr w:rsidR="008A02D2" w:rsidRPr="008E40C4" w14:paraId="34ED00E1" w14:textId="77777777" w:rsidTr="008A02D2">
        <w:tc>
          <w:tcPr>
            <w:tcW w:w="2521" w:type="dxa"/>
            <w:tcBorders>
              <w:top w:val="single" w:sz="4" w:space="0" w:color="auto"/>
            </w:tcBorders>
            <w:shd w:val="clear" w:color="auto" w:fill="FFFFFF"/>
          </w:tcPr>
          <w:p w14:paraId="2F0A4ADC" w14:textId="77777777" w:rsidR="008A02D2" w:rsidRPr="008E40C4" w:rsidRDefault="008A02D2" w:rsidP="008A02D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E40C4">
              <w:rPr>
                <w:rFonts w:ascii="Times New Roman" w:eastAsia="Times New Roman" w:hAnsi="Times New Roman" w:cs="Times New Roman"/>
                <w:lang w:val="en-US"/>
              </w:rPr>
              <w:t>gAS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FFFFFF"/>
          </w:tcPr>
          <w:p w14:paraId="38E6A560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FFFFFF"/>
          </w:tcPr>
          <w:p w14:paraId="03632A59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E5C3CFA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39BEF7B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03EFF0E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5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BCB667E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5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527E8A2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6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0714682B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5</w:t>
            </w:r>
          </w:p>
        </w:tc>
      </w:tr>
      <w:tr w:rsidR="008A02D2" w:rsidRPr="008E40C4" w14:paraId="345A03F2" w14:textId="77777777" w:rsidTr="008A02D2">
        <w:tc>
          <w:tcPr>
            <w:tcW w:w="2521" w:type="dxa"/>
            <w:shd w:val="clear" w:color="auto" w:fill="FFFFFF"/>
          </w:tcPr>
          <w:p w14:paraId="0347879E" w14:textId="77777777" w:rsidR="008A02D2" w:rsidRPr="008E40C4" w:rsidRDefault="008A02D2" w:rsidP="008A02D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E40C4">
              <w:rPr>
                <w:rFonts w:ascii="Times New Roman" w:eastAsia="Times New Roman" w:hAnsi="Times New Roman" w:cs="Times New Roman"/>
                <w:lang w:val="en-US"/>
              </w:rPr>
              <w:t>mASC</w:t>
            </w:r>
            <w:proofErr w:type="spellEnd"/>
          </w:p>
        </w:tc>
        <w:tc>
          <w:tcPr>
            <w:tcW w:w="818" w:type="dxa"/>
            <w:shd w:val="clear" w:color="auto" w:fill="FFFFFF"/>
          </w:tcPr>
          <w:p w14:paraId="6A2A5DA3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5</w:t>
            </w:r>
          </w:p>
        </w:tc>
        <w:tc>
          <w:tcPr>
            <w:tcW w:w="914" w:type="dxa"/>
            <w:shd w:val="clear" w:color="auto" w:fill="FFFFFF"/>
          </w:tcPr>
          <w:p w14:paraId="76571A9E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3</w:t>
            </w:r>
          </w:p>
        </w:tc>
        <w:tc>
          <w:tcPr>
            <w:tcW w:w="850" w:type="dxa"/>
            <w:shd w:val="clear" w:color="auto" w:fill="FFFFFF"/>
          </w:tcPr>
          <w:p w14:paraId="06A51F88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3</w:t>
            </w:r>
          </w:p>
        </w:tc>
        <w:tc>
          <w:tcPr>
            <w:tcW w:w="908" w:type="dxa"/>
          </w:tcPr>
          <w:p w14:paraId="07B748E6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</w:tcPr>
          <w:p w14:paraId="1D7464A4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7</w:t>
            </w:r>
          </w:p>
        </w:tc>
        <w:tc>
          <w:tcPr>
            <w:tcW w:w="690" w:type="dxa"/>
          </w:tcPr>
          <w:p w14:paraId="1545AD30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</w:tcPr>
          <w:p w14:paraId="2D11DA76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8</w:t>
            </w:r>
          </w:p>
        </w:tc>
        <w:tc>
          <w:tcPr>
            <w:tcW w:w="733" w:type="dxa"/>
          </w:tcPr>
          <w:p w14:paraId="20F6BA69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5</w:t>
            </w:r>
          </w:p>
        </w:tc>
      </w:tr>
      <w:tr w:rsidR="008A02D2" w:rsidRPr="008E40C4" w14:paraId="23B7A93E" w14:textId="77777777" w:rsidTr="008A02D2">
        <w:tc>
          <w:tcPr>
            <w:tcW w:w="2521" w:type="dxa"/>
            <w:shd w:val="clear" w:color="auto" w:fill="FFFFFF"/>
          </w:tcPr>
          <w:p w14:paraId="7C561E6C" w14:textId="77777777" w:rsidR="008A02D2" w:rsidRPr="008E40C4" w:rsidRDefault="008A02D2" w:rsidP="008A02D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E40C4">
              <w:rPr>
                <w:rFonts w:ascii="Times New Roman" w:eastAsia="Times New Roman" w:hAnsi="Times New Roman" w:cs="Times New Roman"/>
                <w:lang w:val="en-US"/>
              </w:rPr>
              <w:t>rASC</w:t>
            </w:r>
            <w:proofErr w:type="spellEnd"/>
          </w:p>
        </w:tc>
        <w:tc>
          <w:tcPr>
            <w:tcW w:w="818" w:type="dxa"/>
            <w:shd w:val="clear" w:color="auto" w:fill="FFFFFF"/>
          </w:tcPr>
          <w:p w14:paraId="0EDA0854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8</w:t>
            </w:r>
          </w:p>
        </w:tc>
        <w:tc>
          <w:tcPr>
            <w:tcW w:w="914" w:type="dxa"/>
            <w:shd w:val="clear" w:color="auto" w:fill="FFFFFF"/>
          </w:tcPr>
          <w:p w14:paraId="5D7E31FD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8</w:t>
            </w:r>
          </w:p>
        </w:tc>
        <w:tc>
          <w:tcPr>
            <w:tcW w:w="850" w:type="dxa"/>
            <w:shd w:val="clear" w:color="auto" w:fill="FFFFFF"/>
          </w:tcPr>
          <w:p w14:paraId="4D50AEF2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7</w:t>
            </w:r>
          </w:p>
        </w:tc>
        <w:tc>
          <w:tcPr>
            <w:tcW w:w="908" w:type="dxa"/>
          </w:tcPr>
          <w:p w14:paraId="2B54534E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</w:tcPr>
          <w:p w14:paraId="5D0CA58F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8</w:t>
            </w:r>
          </w:p>
        </w:tc>
        <w:tc>
          <w:tcPr>
            <w:tcW w:w="690" w:type="dxa"/>
          </w:tcPr>
          <w:p w14:paraId="49385111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</w:tcPr>
          <w:p w14:paraId="108AC528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733" w:type="dxa"/>
          </w:tcPr>
          <w:p w14:paraId="36BA4A0D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4</w:t>
            </w:r>
          </w:p>
        </w:tc>
      </w:tr>
      <w:tr w:rsidR="008A02D2" w:rsidRPr="008E40C4" w14:paraId="1250004A" w14:textId="77777777" w:rsidTr="008A02D2">
        <w:trPr>
          <w:trHeight w:val="309"/>
        </w:trPr>
        <w:tc>
          <w:tcPr>
            <w:tcW w:w="2521" w:type="dxa"/>
            <w:tcBorders>
              <w:bottom w:val="single" w:sz="4" w:space="0" w:color="auto"/>
            </w:tcBorders>
            <w:shd w:val="clear" w:color="auto" w:fill="FFFFFF"/>
          </w:tcPr>
          <w:p w14:paraId="57E4852A" w14:textId="77777777" w:rsidR="008A02D2" w:rsidRPr="008E40C4" w:rsidRDefault="008A02D2" w:rsidP="008A02D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8E40C4">
              <w:rPr>
                <w:rFonts w:ascii="Times New Roman" w:eastAsia="Times New Roman" w:hAnsi="Times New Roman" w:cs="Times New Roman"/>
                <w:lang w:val="en-US"/>
              </w:rPr>
              <w:t>wASC</w:t>
            </w:r>
            <w:proofErr w:type="spellEnd"/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FFFFFF"/>
          </w:tcPr>
          <w:p w14:paraId="74D58DB2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FFFF"/>
          </w:tcPr>
          <w:p w14:paraId="3FA9E604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3EA0722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420A1D4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22ED333C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86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00D349F6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4C90895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1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6F5B0808" w14:textId="77777777" w:rsidR="008A02D2" w:rsidRPr="008E40C4" w:rsidRDefault="008A02D2" w:rsidP="008A02D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lang w:val="en-US"/>
              </w:rPr>
              <w:t>.94</w:t>
            </w:r>
          </w:p>
        </w:tc>
      </w:tr>
      <w:tr w:rsidR="008A02D2" w:rsidRPr="003E6A31" w14:paraId="6A2C4CDF" w14:textId="77777777" w:rsidTr="008A02D2">
        <w:trPr>
          <w:trHeight w:val="502"/>
        </w:trPr>
        <w:tc>
          <w:tcPr>
            <w:tcW w:w="9070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14:paraId="2227C138" w14:textId="4C1959F6" w:rsidR="008A02D2" w:rsidRPr="008E40C4" w:rsidRDefault="002B1D4E">
            <w:pPr>
              <w:spacing w:before="12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spite equal nomenclature in M1 and M3, </w:t>
            </w:r>
            <w:proofErr w:type="spellStart"/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SC</w:t>
            </w:r>
            <w:proofErr w:type="spellEnd"/>
            <w:r w:rsidR="00BC7C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= math ASC, </w:t>
            </w:r>
            <w:proofErr w:type="spellStart"/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C</w:t>
            </w:r>
            <w:proofErr w:type="spellEnd"/>
            <w:r w:rsidR="00BC7C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="00BC7C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riting ASC and </w:t>
            </w:r>
            <w:proofErr w:type="spellStart"/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C</w:t>
            </w:r>
            <w:proofErr w:type="spellEnd"/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reading ASC</w:t>
            </w:r>
            <w:r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e first</w:t>
            </w:r>
            <w:r w:rsidR="00803D16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der</w:t>
            </w:r>
            <w:r w:rsidR="00035BF7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rrelated</w:t>
            </w:r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ctors in the FOCF_4f model and </w:t>
            </w:r>
            <w:r w:rsidR="00F25BB4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pecific </w:t>
            </w:r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actors that are </w:t>
            </w:r>
            <w:proofErr w:type="spellStart"/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idualized</w:t>
            </w:r>
            <w:proofErr w:type="spellEnd"/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SC</w:t>
            </w:r>
            <w:proofErr w:type="spellEnd"/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the NMS_</w:t>
            </w:r>
            <w:r w:rsidR="00035BF7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sf </w:t>
            </w:r>
            <w:r w:rsidR="008A02D2"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; thus, factors from both models are not directly comparable</w:t>
            </w:r>
            <w:r w:rsidR="008A02D2"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752899" w:rsidRPr="00BD1BC3">
              <w:rPr>
                <w:lang w:val="en-US"/>
              </w:rPr>
              <w:t xml:space="preserve"> 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: NMS_3sf = Nested Marsh/</w:t>
            </w:r>
            <w:proofErr w:type="spellStart"/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velson</w:t>
            </w:r>
            <w:proofErr w:type="spellEnd"/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model of ASC with math</w:t>
            </w:r>
            <w:r w:rsidR="003E6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writing</w:t>
            </w:r>
            <w:r w:rsidR="003E6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and reading </w:t>
            </w:r>
            <w:r w:rsidR="00BC7CA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SC 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 correlated specific factors; M3: FOCF_4f = First-order correlated factor model with general ASC, math</w:t>
            </w:r>
            <w:r w:rsidR="003E6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writing</w:t>
            </w:r>
            <w:r w:rsidR="003E6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="00FC2C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52899" w:rsidRPr="00BD1B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reading ASC as factors.</w:t>
            </w:r>
          </w:p>
        </w:tc>
      </w:tr>
    </w:tbl>
    <w:p w14:paraId="408DE473" w14:textId="77777777" w:rsidR="008A02D2" w:rsidRPr="008E40C4" w:rsidRDefault="008A02D2" w:rsidP="008A02D2">
      <w:pPr>
        <w:spacing w:before="120" w:after="0" w:line="480" w:lineRule="auto"/>
        <w:rPr>
          <w:rFonts w:ascii="Times New Roman" w:eastAsia="Times New Roman" w:hAnsi="Times New Roman" w:cs="Times New Roman"/>
          <w:i/>
          <w:lang w:val="en-US"/>
        </w:rPr>
      </w:pPr>
    </w:p>
    <w:p w14:paraId="197D8528" w14:textId="77777777" w:rsidR="008A02D2" w:rsidRPr="008A02D2" w:rsidRDefault="008A02D2" w:rsidP="008A02D2">
      <w:pPr>
        <w:suppressAutoHyphens/>
        <w:spacing w:after="0" w:line="240" w:lineRule="auto"/>
        <w:rPr>
          <w:rFonts w:ascii="Times New Roman" w:eastAsia="Times New Roman" w:hAnsi="Times New Roman" w:cs="Miriam"/>
          <w:lang w:val="en-US" w:eastAsia="ar-SA"/>
        </w:rPr>
      </w:pPr>
    </w:p>
    <w:p w14:paraId="7F6A149D" w14:textId="77777777" w:rsidR="008A02D2" w:rsidRPr="008A02D2" w:rsidRDefault="008A02D2" w:rsidP="008A02D2">
      <w:pPr>
        <w:suppressAutoHyphens/>
        <w:spacing w:after="0" w:line="240" w:lineRule="auto"/>
        <w:rPr>
          <w:rFonts w:ascii="Times New Roman" w:eastAsia="Times New Roman" w:hAnsi="Times New Roman" w:cs="Miriam"/>
          <w:sz w:val="20"/>
          <w:szCs w:val="24"/>
          <w:lang w:val="en-US" w:eastAsia="ar-SA"/>
        </w:rPr>
      </w:pPr>
    </w:p>
    <w:p w14:paraId="23A5B702" w14:textId="77777777" w:rsidR="008A02D2" w:rsidRPr="008A02D2" w:rsidRDefault="008A02D2" w:rsidP="008A02D2">
      <w:pPr>
        <w:suppressAutoHyphens/>
        <w:spacing w:after="0" w:line="240" w:lineRule="auto"/>
        <w:rPr>
          <w:rFonts w:ascii="Times New Roman" w:eastAsia="Times New Roman" w:hAnsi="Times New Roman" w:cs="Miriam"/>
          <w:sz w:val="20"/>
          <w:szCs w:val="24"/>
          <w:lang w:val="en-US" w:eastAsia="ar-SA"/>
        </w:rPr>
      </w:pPr>
    </w:p>
    <w:p w14:paraId="276A97D4" w14:textId="77777777" w:rsidR="008A02D2" w:rsidRPr="008A02D2" w:rsidRDefault="008A02D2" w:rsidP="008A02D2">
      <w:pPr>
        <w:spacing w:before="120" w:after="0" w:line="480" w:lineRule="auto"/>
        <w:rPr>
          <w:rFonts w:ascii="Times New Roman" w:eastAsia="Times New Roman" w:hAnsi="Times New Roman" w:cs="Times New Roman"/>
          <w:lang w:val="en-US"/>
        </w:rPr>
      </w:pPr>
    </w:p>
    <w:p w14:paraId="34406BF8" w14:textId="77777777" w:rsidR="008A02D2" w:rsidRPr="008A02D2" w:rsidRDefault="008A02D2" w:rsidP="008A02D2">
      <w:pPr>
        <w:suppressAutoHyphens/>
        <w:spacing w:after="0" w:line="276" w:lineRule="auto"/>
        <w:outlineLvl w:val="0"/>
        <w:rPr>
          <w:rFonts w:ascii="Times New Roman" w:eastAsia="Times New Roman" w:hAnsi="Times New Roman" w:cs="Times New Roman"/>
          <w:i/>
          <w:lang w:val="en-US" w:eastAsia="ar-SA"/>
        </w:rPr>
      </w:pPr>
    </w:p>
    <w:p w14:paraId="267AC9D5" w14:textId="77777777" w:rsidR="007C1B86" w:rsidRPr="009362B7" w:rsidRDefault="007C1B86">
      <w:pPr>
        <w:rPr>
          <w:lang w:val="en-US"/>
        </w:rPr>
      </w:pPr>
    </w:p>
    <w:sectPr w:rsidR="007C1B86" w:rsidRPr="009362B7" w:rsidSect="008E40C4">
      <w:footerReference w:type="default" r:id="rId7"/>
      <w:pgSz w:w="11906" w:h="16838"/>
      <w:pgMar w:top="1440" w:right="1418" w:bottom="1440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D1346" w14:textId="77777777" w:rsidR="00DC5407" w:rsidRDefault="00DC5407" w:rsidP="008A02D2">
      <w:pPr>
        <w:spacing w:after="0" w:line="240" w:lineRule="auto"/>
      </w:pPr>
      <w:r>
        <w:separator/>
      </w:r>
    </w:p>
  </w:endnote>
  <w:endnote w:type="continuationSeparator" w:id="0">
    <w:p w14:paraId="422C06FB" w14:textId="77777777" w:rsidR="00DC5407" w:rsidRDefault="00DC5407" w:rsidP="008A0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riam">
    <w:altName w:val="Tahoma"/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651865"/>
      <w:docPartObj>
        <w:docPartGallery w:val="Page Numbers (Bottom of Page)"/>
        <w:docPartUnique/>
      </w:docPartObj>
    </w:sdtPr>
    <w:sdtEndPr/>
    <w:sdtContent>
      <w:p w14:paraId="2F3A89BF" w14:textId="77777777" w:rsidR="00E57698" w:rsidRDefault="004147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A31">
          <w:rPr>
            <w:noProof/>
          </w:rPr>
          <w:t>2</w:t>
        </w:r>
        <w:r>
          <w:fldChar w:fldCharType="end"/>
        </w:r>
      </w:p>
    </w:sdtContent>
  </w:sdt>
  <w:p w14:paraId="73C32738" w14:textId="77777777" w:rsidR="00E57698" w:rsidRDefault="003E6A3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2D4D0" w14:textId="77777777" w:rsidR="00DC5407" w:rsidRDefault="00DC5407" w:rsidP="008A02D2">
      <w:pPr>
        <w:spacing w:after="0" w:line="240" w:lineRule="auto"/>
      </w:pPr>
      <w:r>
        <w:separator/>
      </w:r>
    </w:p>
  </w:footnote>
  <w:footnote w:type="continuationSeparator" w:id="0">
    <w:p w14:paraId="50F6670D" w14:textId="77777777" w:rsidR="00DC5407" w:rsidRDefault="00DC5407" w:rsidP="008A0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D2"/>
    <w:rsid w:val="00035BF7"/>
    <w:rsid w:val="00133720"/>
    <w:rsid w:val="00256CAD"/>
    <w:rsid w:val="002B1D4E"/>
    <w:rsid w:val="003E6A31"/>
    <w:rsid w:val="00414730"/>
    <w:rsid w:val="00492432"/>
    <w:rsid w:val="004A10E5"/>
    <w:rsid w:val="004C2E1D"/>
    <w:rsid w:val="00524158"/>
    <w:rsid w:val="00546326"/>
    <w:rsid w:val="00584B4B"/>
    <w:rsid w:val="005D382D"/>
    <w:rsid w:val="00692688"/>
    <w:rsid w:val="00752899"/>
    <w:rsid w:val="007C1B86"/>
    <w:rsid w:val="00801A71"/>
    <w:rsid w:val="00803D16"/>
    <w:rsid w:val="008A02D2"/>
    <w:rsid w:val="008E40C4"/>
    <w:rsid w:val="009305BE"/>
    <w:rsid w:val="009362B7"/>
    <w:rsid w:val="009E26AE"/>
    <w:rsid w:val="00AB003D"/>
    <w:rsid w:val="00AC233D"/>
    <w:rsid w:val="00B640FC"/>
    <w:rsid w:val="00B81A87"/>
    <w:rsid w:val="00BC7CA7"/>
    <w:rsid w:val="00BD1BC3"/>
    <w:rsid w:val="00D2183F"/>
    <w:rsid w:val="00DC5407"/>
    <w:rsid w:val="00DE41EB"/>
    <w:rsid w:val="00F2127E"/>
    <w:rsid w:val="00F22070"/>
    <w:rsid w:val="00F25BB4"/>
    <w:rsid w:val="00FC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795AA"/>
  <w15:chartTrackingRefBased/>
  <w15:docId w15:val="{25BAD556-7DDC-4B71-A947-8C723DCC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0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02D2"/>
  </w:style>
  <w:style w:type="paragraph" w:styleId="Fuzeile">
    <w:name w:val="footer"/>
    <w:basedOn w:val="Standard"/>
    <w:link w:val="FuzeileZchn"/>
    <w:uiPriority w:val="99"/>
    <w:unhideWhenUsed/>
    <w:rsid w:val="008A0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02D2"/>
  </w:style>
  <w:style w:type="table" w:styleId="Tabellenraster">
    <w:name w:val="Table Grid"/>
    <w:basedOn w:val="NormaleTabelle"/>
    <w:uiPriority w:val="39"/>
    <w:rsid w:val="008A02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8A02D2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A02D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D1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3D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3D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3D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D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D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9D2F8-6752-4824-9D6D-DA12E0E5F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Isabelle</dc:creator>
  <cp:keywords/>
  <dc:description/>
  <cp:lastModifiedBy>Schmidt, Isabelle</cp:lastModifiedBy>
  <cp:revision>4</cp:revision>
  <dcterms:created xsi:type="dcterms:W3CDTF">2017-02-01T08:16:00Z</dcterms:created>
  <dcterms:modified xsi:type="dcterms:W3CDTF">2017-05-04T12:52:00Z</dcterms:modified>
</cp:coreProperties>
</file>